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12F41" w14:textId="77777777" w:rsidR="00155721" w:rsidRPr="003B268A" w:rsidRDefault="00D94F32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sz w:val="24"/>
          <w:szCs w:val="24"/>
        </w:rPr>
        <w:t>Supplementary Online Content</w:t>
      </w:r>
    </w:p>
    <w:p w14:paraId="1C3EC3DB" w14:textId="77777777" w:rsidR="00155721" w:rsidRPr="003B268A" w:rsidRDefault="00155721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EEC69F9" w14:textId="5FDCB610" w:rsidR="00155721" w:rsidRPr="003B268A" w:rsidRDefault="00D94F32" w:rsidP="00194A72">
      <w:pPr>
        <w:widowControl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94A72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1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F-statistic estimates for genetic instruments and statistic power (%) estimates of lowing-lipid target with breast cancer</w:t>
      </w:r>
      <w:r w:rsidR="00F17067" w:rsidRPr="003B268A">
        <w:rPr>
          <w:rFonts w:ascii="Times New Roman" w:eastAsia="SimSun" w:hAnsi="Times New Roman" w:cs="Times New Roman"/>
          <w:kern w:val="0"/>
          <w:sz w:val="24"/>
          <w:szCs w:val="24"/>
        </w:rPr>
        <w:t>, breast cancer subtypes,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prostate cancer</w:t>
      </w:r>
    </w:p>
    <w:p w14:paraId="3EAA3EE3" w14:textId="67025F90" w:rsidR="00155721" w:rsidRPr="003B268A" w:rsidRDefault="00D94F32" w:rsidP="00194A72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94A72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2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Results of heterogeneity test and inverse-variance-weighted model used in the analysis</w:t>
      </w:r>
    </w:p>
    <w:p w14:paraId="243B649B" w14:textId="40F4F0A0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94A72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3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Associations between genetically proxied inhibition of HMG-CoA reductase, NPC1L1, and PCSK9 and breast cancer subtypes in mendelian randomization statistical analyses</w:t>
      </w:r>
    </w:p>
    <w:p w14:paraId="158F557E" w14:textId="58616563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94A72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4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Associations between genetically proxied inhibition of HMG-CoA reductase, NPC1L1, and PCSK9 and risk of breast cancer and prostate cancer in mendelian randomization Egger method</w:t>
      </w:r>
    </w:p>
    <w:p w14:paraId="36CF8BAE" w14:textId="2B7B5A10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194A72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5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Associations between genetically proxied inhibition of HMG-CoA reductase, NPC1L1, and PCSK9 and risk of breast cancer in the leave-one-out analysis</w:t>
      </w:r>
    </w:p>
    <w:p w14:paraId="532E61EF" w14:textId="30EB068D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6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Associations between genetically proxied inhibition of HMG-CoA reductase, NPC1L1, and PCSK9 and risk of breast cancer and prostate cancer in weighted median</w:t>
      </w:r>
    </w:p>
    <w:p w14:paraId="356FF1DB" w14:textId="7DD91BA1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7.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Associations between genetically proxied inhibition of HMG-CoA reductase, NPC1L1 and PCSK9 and risk of prostate cancer in the leave-one-out analysis</w:t>
      </w:r>
    </w:p>
    <w:p w14:paraId="229E24D8" w14:textId="0D05FCBB" w:rsidR="00155721" w:rsidRPr="003B268A" w:rsidRDefault="00D94F32" w:rsidP="00194A72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8.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Associations between genetically proxied inhibition of HMG-CoA reductase, NPC1L1, and PCSK9 and breast cancer and prostate cancer in multivariable mendelian randomization</w:t>
      </w:r>
    </w:p>
    <w:p w14:paraId="27F8347B" w14:textId="1C72BD25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8022D7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69840AD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9F5D0B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655BCBA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235EBC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9A34B0D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882DAB5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F0D394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24742F6" w14:textId="77777777" w:rsidR="00700EC9" w:rsidRPr="003B268A" w:rsidRDefault="00700EC9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059B4EC" w14:textId="675FFD31" w:rsidR="00700EC9" w:rsidRPr="003B268A" w:rsidRDefault="00D94F32" w:rsidP="00263FDE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1. F-statistic estimates for genetic instruments and statistic power (%) estimates of lowing-lipid target with breast cancer</w:t>
      </w:r>
      <w:r w:rsidR="00F17067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, breast cancer subtypes,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and prostate cancer</w:t>
      </w:r>
    </w:p>
    <w:tbl>
      <w:tblPr>
        <w:tblW w:w="8552" w:type="dxa"/>
        <w:jc w:val="right"/>
        <w:tblLook w:val="04A0" w:firstRow="1" w:lastRow="0" w:firstColumn="1" w:lastColumn="0" w:noHBand="0" w:noVBand="1"/>
      </w:tblPr>
      <w:tblGrid>
        <w:gridCol w:w="2977"/>
        <w:gridCol w:w="2693"/>
        <w:gridCol w:w="1417"/>
        <w:gridCol w:w="1465"/>
      </w:tblGrid>
      <w:tr w:rsidR="003B268A" w:rsidRPr="003B268A" w14:paraId="3398CBC8" w14:textId="77777777" w:rsidTr="006B174C">
        <w:trPr>
          <w:trHeight w:val="189"/>
          <w:jc w:val="right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749B9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91104850"/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26CF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HMG - CoA reductase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9C8E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PC1L1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C6C1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CSK9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3B268A" w:rsidRPr="003B268A" w14:paraId="78C0DA37" w14:textId="77777777" w:rsidTr="006B174C">
        <w:trPr>
          <w:trHeight w:val="182"/>
          <w:jc w:val="right"/>
        </w:trPr>
        <w:tc>
          <w:tcPr>
            <w:tcW w:w="29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E8031" w14:textId="77777777" w:rsidR="00700EC9" w:rsidRPr="003B268A" w:rsidRDefault="00700EC9" w:rsidP="00700E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84B0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F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128.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FFD8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F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71.6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EC3E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F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195.81)</w:t>
            </w:r>
          </w:p>
        </w:tc>
      </w:tr>
      <w:tr w:rsidR="003B268A" w:rsidRPr="003B268A" w14:paraId="382A4884" w14:textId="77777777" w:rsidTr="006B174C">
        <w:trPr>
          <w:trHeight w:val="312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C10" w14:textId="77777777" w:rsidR="00700EC9" w:rsidRPr="003B268A" w:rsidRDefault="00700EC9" w:rsidP="00700EC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3D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4C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985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B268A" w:rsidRPr="003B268A" w14:paraId="12A695CA" w14:textId="77777777" w:rsidTr="006B174C">
        <w:trPr>
          <w:trHeight w:val="312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C871" w14:textId="5CE13999" w:rsidR="00700EC9" w:rsidRPr="003B268A" w:rsidRDefault="00700EC9" w:rsidP="006B174C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</w:t>
            </w:r>
            <w:r w:rsidR="006B174C"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</w:t>
            </w:r>
            <w:r w:rsidR="006B174C"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4BF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6A3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20EA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B268A" w:rsidRPr="003B268A" w14:paraId="3252043E" w14:textId="77777777" w:rsidTr="006B174C">
        <w:trPr>
          <w:trHeight w:val="312"/>
          <w:jc w:val="righ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25A0" w14:textId="27237E00" w:rsidR="00700EC9" w:rsidRPr="003B268A" w:rsidRDefault="00700EC9" w:rsidP="006B174C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</w:t>
            </w:r>
            <w:r w:rsidR="006B174C"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gative</w:t>
            </w: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reast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A4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771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CB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B268A" w:rsidRPr="003B268A" w14:paraId="03DEFBBE" w14:textId="77777777" w:rsidTr="006B174C">
        <w:trPr>
          <w:trHeight w:val="312"/>
          <w:jc w:val="right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7DFE" w14:textId="77777777" w:rsidR="00700EC9" w:rsidRPr="003B268A" w:rsidRDefault="00700EC9" w:rsidP="00700EC9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26FB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3D62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960C" w14:textId="77777777" w:rsidR="00700EC9" w:rsidRPr="003B268A" w:rsidRDefault="00700EC9" w:rsidP="00700EC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</w:tbl>
    <w:bookmarkEnd w:id="0"/>
    <w:p w14:paraId="336E2282" w14:textId="097D0E22" w:rsidR="00155721" w:rsidRPr="003B268A" w:rsidRDefault="00D94F32" w:rsidP="00194A72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Cs/>
          <w:kern w:val="0"/>
          <w:sz w:val="24"/>
          <w:szCs w:val="24"/>
        </w:rPr>
        <w:t>Abbreviations: HMG-CoA reductase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, 3-hydroxy-3-methylglutaryl coenzyme A Reductase; NPC1L1, Niemann-Pick C1-Like 1; PCSK9, proprotein convertase subtilisin/kexin type 9</w:t>
      </w:r>
      <w:r w:rsidR="00F17067" w:rsidRPr="003B268A">
        <w:rPr>
          <w:rFonts w:ascii="Times New Roman" w:eastAsia="SimSun" w:hAnsi="Times New Roman" w:cs="Times New Roman"/>
          <w:kern w:val="0"/>
          <w:sz w:val="24"/>
          <w:szCs w:val="24"/>
        </w:rPr>
        <w:t>, ER, estrogen receptor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232EB37D" w14:textId="77777777" w:rsidR="00155721" w:rsidRPr="003B268A" w:rsidRDefault="00D94F32" w:rsidP="00263FDE">
      <w:pPr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Power calculations represent statistical power to detect an odds ratio of OR=0.50 per 1mmol/L (38.7mg/dL) reduction in LDL cholesterol at a 5% false positive rate.</w:t>
      </w:r>
      <w:r w:rsidRPr="003B268A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</w:p>
    <w:p w14:paraId="51A88937" w14:textId="77777777" w:rsidR="00155721" w:rsidRPr="003B268A" w:rsidRDefault="00D94F32" w:rsidP="00263FDE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F-statistics that quantify the strength of the selected instrumental variables were done with the formula of F=(N-K-1)×R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/K×(1-R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), </w:t>
      </w:r>
      <w:r w:rsidRPr="003B268A">
        <w:rPr>
          <w:rFonts w:ascii="Times New Roman" w:eastAsia="SimSun" w:hAnsi="Times New Roman" w:cs="Times New Roman"/>
          <w:sz w:val="24"/>
          <w:szCs w:val="24"/>
        </w:rPr>
        <w:t>where R</w:t>
      </w:r>
      <w:r w:rsidRPr="003B268A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B268A">
        <w:rPr>
          <w:rFonts w:ascii="Times New Roman" w:eastAsia="SimSun" w:hAnsi="Times New Roman" w:cs="Times New Roman"/>
          <w:sz w:val="24"/>
          <w:szCs w:val="24"/>
        </w:rPr>
        <w:t xml:space="preserve"> is the proportion of variation in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NPC1L1, or PCSK9</w:t>
      </w:r>
      <w:r w:rsidRPr="003B268A">
        <w:rPr>
          <w:rFonts w:ascii="Times New Roman" w:eastAsia="SimSun" w:hAnsi="Times New Roman" w:cs="Times New Roman"/>
          <w:sz w:val="24"/>
          <w:szCs w:val="24"/>
        </w:rPr>
        <w:t xml:space="preserve"> explained by the SNPs, N is the sample size, and K is the number of SNPs in genetically proxied inhibition of HMG-CoA reductase, NPC1L1, or PCSK9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</w:p>
    <w:p w14:paraId="49A4F5C5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8756AE5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B92B55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643EF3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73D3A04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2E7A344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B6F2C2F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2FF0806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CE3BF3F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82CB17A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5A143C7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6B1F473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3FB9A5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65E0A01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0B2739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9098701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7225FA2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2C29E0B" w14:textId="30AA558C" w:rsidR="00263FDE" w:rsidRPr="003B268A" w:rsidRDefault="00D94F32" w:rsidP="00263FDE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2.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Results of heterogeneity test and inverse-variance-weighted model used in the analysis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3261"/>
        <w:gridCol w:w="2410"/>
        <w:gridCol w:w="2835"/>
      </w:tblGrid>
      <w:tr w:rsidR="003B268A" w:rsidRPr="003B268A" w14:paraId="2DC4759D" w14:textId="77777777" w:rsidTr="00180A65">
        <w:trPr>
          <w:trHeight w:val="30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534FF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EE8DD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Q valu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8320A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</w:tr>
      <w:tr w:rsidR="003B268A" w:rsidRPr="003B268A" w14:paraId="1D94961C" w14:textId="77777777" w:rsidTr="00263FDE">
        <w:trPr>
          <w:trHeight w:val="276"/>
        </w:trPr>
        <w:tc>
          <w:tcPr>
            <w:tcW w:w="85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C28D" w14:textId="77777777" w:rsidR="00C25DBE" w:rsidRPr="003B268A" w:rsidRDefault="00C25DBE" w:rsidP="00C25DBE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</w:tr>
      <w:tr w:rsidR="003B268A" w:rsidRPr="003B268A" w14:paraId="16B4527E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5F73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B038" w14:textId="59D90EC3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9</w:t>
            </w:r>
            <w:r w:rsidR="003536DA"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2E55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65C5C054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68F" w14:textId="6CBA82B3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7AEC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9ACE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1E192252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B24" w14:textId="6DAE802E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negative 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D21B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43BB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122E049D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5EE8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D02F" w14:textId="7718356A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</w:t>
            </w:r>
            <w:r w:rsidR="003536DA"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761E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1487576B" w14:textId="77777777" w:rsidTr="00263FDE">
        <w:trPr>
          <w:trHeight w:val="276"/>
        </w:trPr>
        <w:tc>
          <w:tcPr>
            <w:tcW w:w="8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B8DB" w14:textId="77777777" w:rsidR="00C25DBE" w:rsidRPr="003B268A" w:rsidRDefault="00C25DBE" w:rsidP="00C25DBE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PC1L1</w:t>
            </w:r>
          </w:p>
        </w:tc>
      </w:tr>
      <w:tr w:rsidR="003B268A" w:rsidRPr="003B268A" w14:paraId="65C6C95E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5DA5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824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9592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59958C3F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85B" w14:textId="620130FA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228B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ECE9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68382CF0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26A" w14:textId="19FEEA4C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negative 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EB10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CDDC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102EF80A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DFFC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967E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58B4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771FE7AF" w14:textId="77777777" w:rsidTr="00263FDE">
        <w:trPr>
          <w:trHeight w:val="276"/>
        </w:trPr>
        <w:tc>
          <w:tcPr>
            <w:tcW w:w="8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AD7" w14:textId="77777777" w:rsidR="00C25DBE" w:rsidRPr="003B268A" w:rsidRDefault="00C25DBE" w:rsidP="00C25DBE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SK9</w:t>
            </w:r>
          </w:p>
        </w:tc>
      </w:tr>
      <w:tr w:rsidR="003B268A" w:rsidRPr="003B268A" w14:paraId="18515A2C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0EE6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5DCE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6FEA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76F46D8A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EB3" w14:textId="0663D53A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BCC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CF60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3F44284A" w14:textId="77777777" w:rsidTr="00180A65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4E8" w14:textId="41AA65CF" w:rsidR="00180A65" w:rsidRPr="003B268A" w:rsidRDefault="00180A65" w:rsidP="00180A65">
            <w:pPr>
              <w:widowControl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R-negative breast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5FCE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2C2A" w14:textId="77777777" w:rsidR="00180A65" w:rsidRPr="003B268A" w:rsidRDefault="00180A65" w:rsidP="00180A6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xed effect model</w:t>
            </w:r>
          </w:p>
        </w:tc>
      </w:tr>
      <w:tr w:rsidR="003B268A" w:rsidRPr="003B268A" w14:paraId="34352688" w14:textId="77777777" w:rsidTr="00180A6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CA8157" w14:textId="77777777" w:rsidR="00C25DBE" w:rsidRPr="003B268A" w:rsidRDefault="00C25DBE" w:rsidP="003536D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D0B401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967C8D" w14:textId="77777777" w:rsidR="00C25DBE" w:rsidRPr="003B268A" w:rsidRDefault="00C25DBE" w:rsidP="00C25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andom effect model</w:t>
            </w:r>
          </w:p>
        </w:tc>
      </w:tr>
    </w:tbl>
    <w:p w14:paraId="50E25B82" w14:textId="0A75EFD2" w:rsidR="00155721" w:rsidRPr="003B268A" w:rsidRDefault="00D94F32" w:rsidP="000E2B75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Cs/>
          <w:kern w:val="0"/>
          <w:sz w:val="24"/>
          <w:szCs w:val="24"/>
        </w:rPr>
        <w:t>Abbreviations: HMG-CoA reductase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, 3-hydroxy-3-methylglutaryl coenzyme A Reductase; NPC1L1, Niemann-Pick C1-Like 1; PCSK9, proprotein convertase subtilisin/kexin type 9</w:t>
      </w:r>
      <w:r w:rsidR="00F17067" w:rsidRPr="003B268A">
        <w:rPr>
          <w:rFonts w:ascii="Times New Roman" w:eastAsia="SimSun" w:hAnsi="Times New Roman" w:cs="Times New Roman"/>
          <w:kern w:val="0"/>
          <w:sz w:val="24"/>
          <w:szCs w:val="24"/>
        </w:rPr>
        <w:t>, ER, estrogen receptor.</w:t>
      </w:r>
    </w:p>
    <w:p w14:paraId="5E7BE831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28798A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6F864B6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23C615F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1706FC0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17BE481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8F9F4D8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832BCF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D890A6D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D61F39B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1CB4C75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F412BD4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23B194B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0460B57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A2DF22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FB0A5EE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6DA5F6B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28B8269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75FE531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  <w:sectPr w:rsidR="00155721" w:rsidRPr="003B26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4E87260" w14:textId="11A0ADE9" w:rsidR="00155721" w:rsidRPr="003B268A" w:rsidRDefault="00D94F32" w:rsidP="000E2B75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3.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Associations between genetically proxied inhibition of HMG-CoA reductase, NPC1L1, and PCSK9 and breast cancer subtypes in mendelian randomization statistical analyses</w:t>
      </w:r>
    </w:p>
    <w:tbl>
      <w:tblPr>
        <w:tblW w:w="143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1896"/>
        <w:gridCol w:w="1679"/>
        <w:gridCol w:w="1369"/>
        <w:gridCol w:w="1750"/>
        <w:gridCol w:w="290"/>
        <w:gridCol w:w="1127"/>
        <w:gridCol w:w="1885"/>
        <w:gridCol w:w="1092"/>
      </w:tblGrid>
      <w:tr w:rsidR="003B268A" w:rsidRPr="003B268A" w14:paraId="1CE66A92" w14:textId="77777777" w:rsidTr="007651EA">
        <w:trPr>
          <w:trHeight w:val="307"/>
        </w:trPr>
        <w:tc>
          <w:tcPr>
            <w:tcW w:w="322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78A418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8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3BF0AE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04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D1362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HMG-CoA reductase</w:t>
            </w:r>
          </w:p>
        </w:tc>
        <w:tc>
          <w:tcPr>
            <w:tcW w:w="316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2D7E14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NPC1L1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A9942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PCSK9</w:t>
            </w:r>
          </w:p>
        </w:tc>
      </w:tr>
      <w:tr w:rsidR="003B268A" w:rsidRPr="003B268A" w14:paraId="79FB79E8" w14:textId="77777777" w:rsidTr="007651EA">
        <w:trPr>
          <w:trHeight w:val="307"/>
        </w:trPr>
        <w:tc>
          <w:tcPr>
            <w:tcW w:w="322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93249A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EFFF4F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2271F5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7AB25F" w14:textId="37FC6980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 w:rsidR="00DB1B8A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19D5C8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2B2975" w14:textId="28E5FF7D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 w:rsidR="00DB1B8A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E23224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12" w:space="0" w:color="auto"/>
            </w:tcBorders>
          </w:tcPr>
          <w:p w14:paraId="2DAA513E" w14:textId="1A872CF0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P 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DB1B8A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3B268A" w:rsidRPr="003B268A" w14:paraId="47F6E031" w14:textId="77777777" w:rsidTr="00DB1B8A">
        <w:trPr>
          <w:trHeight w:val="307"/>
        </w:trPr>
        <w:tc>
          <w:tcPr>
            <w:tcW w:w="14317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80B6F0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ER-positive breast cancer (</w:t>
            </w:r>
            <w:r w:rsidRPr="003B268A">
              <w:rPr>
                <w:rStyle w:val="gnkrckgcgsb"/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=69 501/10 5974)</w:t>
            </w:r>
          </w:p>
        </w:tc>
      </w:tr>
      <w:tr w:rsidR="003B268A" w:rsidRPr="003B268A" w14:paraId="53CAE47B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65038AD2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IVW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53F17E0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727C569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82 (0.71-0.95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712B15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50" w:type="dxa"/>
            <w:shd w:val="clear" w:color="auto" w:fill="auto"/>
            <w:vAlign w:val="center"/>
          </w:tcPr>
          <w:p w14:paraId="132AA31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66 (0.50-0.8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5BF513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85" w:type="dxa"/>
            <w:vAlign w:val="center"/>
          </w:tcPr>
          <w:p w14:paraId="779B9D1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86-1.01)</w:t>
            </w:r>
          </w:p>
        </w:tc>
        <w:tc>
          <w:tcPr>
            <w:tcW w:w="1092" w:type="dxa"/>
            <w:vAlign w:val="center"/>
          </w:tcPr>
          <w:p w14:paraId="27E6941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3B268A" w:rsidRPr="003B268A" w14:paraId="71AAFF85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29AC2524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C19A37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0EA1718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6 (0.52-1.78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28C818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750" w:type="dxa"/>
            <w:vAlign w:val="center"/>
          </w:tcPr>
          <w:p w14:paraId="4352418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 (0.11-6.05)</w:t>
            </w:r>
          </w:p>
        </w:tc>
        <w:tc>
          <w:tcPr>
            <w:tcW w:w="1417" w:type="dxa"/>
            <w:gridSpan w:val="2"/>
            <w:vAlign w:val="center"/>
          </w:tcPr>
          <w:p w14:paraId="45A8D34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885" w:type="dxa"/>
            <w:vAlign w:val="center"/>
          </w:tcPr>
          <w:p w14:paraId="78BF031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8 (0.85-1.12)</w:t>
            </w:r>
          </w:p>
        </w:tc>
        <w:tc>
          <w:tcPr>
            <w:tcW w:w="1092" w:type="dxa"/>
            <w:vAlign w:val="center"/>
          </w:tcPr>
          <w:p w14:paraId="52E68C8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3B268A" w:rsidRPr="003B268A" w14:paraId="7B9AA9A0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48198CA6" w14:textId="77777777" w:rsidR="00155721" w:rsidRPr="003B268A" w:rsidRDefault="00155721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735958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dds (intercept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7DB6DC2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(0.96-1.03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B2871C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750" w:type="dxa"/>
            <w:vAlign w:val="center"/>
          </w:tcPr>
          <w:p w14:paraId="09A290C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9 (0.91-1.01)</w:t>
            </w:r>
          </w:p>
        </w:tc>
        <w:tc>
          <w:tcPr>
            <w:tcW w:w="1417" w:type="dxa"/>
            <w:gridSpan w:val="2"/>
            <w:vAlign w:val="center"/>
          </w:tcPr>
          <w:p w14:paraId="3C98EAE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885" w:type="dxa"/>
            <w:vAlign w:val="center"/>
          </w:tcPr>
          <w:p w14:paraId="517853C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00 (0.99-1.01)</w:t>
            </w:r>
          </w:p>
        </w:tc>
        <w:tc>
          <w:tcPr>
            <w:tcW w:w="1092" w:type="dxa"/>
            <w:vAlign w:val="center"/>
          </w:tcPr>
          <w:p w14:paraId="10327AB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3B268A" w:rsidRPr="003B268A" w14:paraId="5C1B0743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776A5595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5623C13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4A783F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68-0.94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97F47A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750" w:type="dxa"/>
            <w:vAlign w:val="center"/>
          </w:tcPr>
          <w:p w14:paraId="72EC4A6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9 (0.51-0.94)</w:t>
            </w:r>
          </w:p>
        </w:tc>
        <w:tc>
          <w:tcPr>
            <w:tcW w:w="1417" w:type="dxa"/>
            <w:gridSpan w:val="2"/>
            <w:vAlign w:val="center"/>
          </w:tcPr>
          <w:p w14:paraId="6DEF138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885" w:type="dxa"/>
            <w:vAlign w:val="center"/>
          </w:tcPr>
          <w:p w14:paraId="07CC1DC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85-1.05)</w:t>
            </w:r>
          </w:p>
        </w:tc>
        <w:tc>
          <w:tcPr>
            <w:tcW w:w="1092" w:type="dxa"/>
            <w:vAlign w:val="center"/>
          </w:tcPr>
          <w:p w14:paraId="3C9FDE2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3B268A" w:rsidRPr="003B268A" w14:paraId="3554483F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13F287E9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MVMR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5A549EB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7B594DE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3 (0.69-1.00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C0EBA6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50" w:type="dxa"/>
            <w:vAlign w:val="center"/>
          </w:tcPr>
          <w:p w14:paraId="4C12352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Style w:val="15"/>
                <w:rFonts w:ascii="Times New Roman" w:eastAsia="SimSun" w:hAnsi="Times New Roman" w:cs="Times New Roman" w:hint="default"/>
                <w:kern w:val="0"/>
                <w:sz w:val="24"/>
                <w:szCs w:val="24"/>
              </w:rPr>
              <w:t>0.62</w:t>
            </w: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 xml:space="preserve"> (0.42-0.92)</w:t>
            </w:r>
          </w:p>
        </w:tc>
        <w:tc>
          <w:tcPr>
            <w:tcW w:w="1417" w:type="dxa"/>
            <w:gridSpan w:val="2"/>
            <w:vAlign w:val="center"/>
          </w:tcPr>
          <w:p w14:paraId="718EA97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885" w:type="dxa"/>
            <w:vAlign w:val="center"/>
          </w:tcPr>
          <w:p w14:paraId="0907CA7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4 (0.86-1.02)</w:t>
            </w:r>
          </w:p>
        </w:tc>
        <w:tc>
          <w:tcPr>
            <w:tcW w:w="1092" w:type="dxa"/>
            <w:vAlign w:val="center"/>
          </w:tcPr>
          <w:p w14:paraId="0AF0074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3B268A" w:rsidRPr="003B268A" w14:paraId="11921B3F" w14:textId="77777777" w:rsidTr="00DB1B8A">
        <w:trPr>
          <w:trHeight w:val="165"/>
        </w:trPr>
        <w:tc>
          <w:tcPr>
            <w:tcW w:w="14317" w:type="dxa"/>
            <w:gridSpan w:val="9"/>
            <w:shd w:val="clear" w:color="auto" w:fill="auto"/>
            <w:noWrap/>
            <w:vAlign w:val="center"/>
          </w:tcPr>
          <w:p w14:paraId="7D6472B9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ER-negative breast cancer (</w:t>
            </w:r>
            <w:r w:rsidRPr="003B268A">
              <w:rPr>
                <w:rStyle w:val="gnkrckgcgsb"/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=21 468/105 974)</w:t>
            </w:r>
          </w:p>
        </w:tc>
      </w:tr>
      <w:tr w:rsidR="003B268A" w:rsidRPr="003B268A" w14:paraId="6C3302EC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2D2BF310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IVW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0A1888F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A4BA25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85 (0.68-1.06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29F639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0" w:type="dxa"/>
            <w:vAlign w:val="center"/>
          </w:tcPr>
          <w:p w14:paraId="67BD0B2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87 (0.58-1.31)</w:t>
            </w:r>
          </w:p>
        </w:tc>
        <w:tc>
          <w:tcPr>
            <w:tcW w:w="1417" w:type="dxa"/>
            <w:gridSpan w:val="2"/>
            <w:vAlign w:val="center"/>
          </w:tcPr>
          <w:p w14:paraId="5A61828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DengXian" w:hAnsi="Times New Roman" w:cs="Times New Roman"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85" w:type="dxa"/>
            <w:vAlign w:val="center"/>
          </w:tcPr>
          <w:p w14:paraId="69DA3B9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(0.80-1.03)</w:t>
            </w:r>
          </w:p>
        </w:tc>
        <w:tc>
          <w:tcPr>
            <w:tcW w:w="1092" w:type="dxa"/>
            <w:vAlign w:val="center"/>
          </w:tcPr>
          <w:p w14:paraId="742C8D3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3B268A" w:rsidRPr="003B268A" w14:paraId="75347E57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7C04068D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17C41F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56FA719F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0 (0.33-1.95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0E5CE0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750" w:type="dxa"/>
            <w:vAlign w:val="center"/>
          </w:tcPr>
          <w:p w14:paraId="6B1CF61F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34 (0.07-24.79)</w:t>
            </w:r>
          </w:p>
        </w:tc>
        <w:tc>
          <w:tcPr>
            <w:tcW w:w="1417" w:type="dxa"/>
            <w:gridSpan w:val="2"/>
            <w:vAlign w:val="center"/>
          </w:tcPr>
          <w:p w14:paraId="511AE37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885" w:type="dxa"/>
            <w:vAlign w:val="center"/>
          </w:tcPr>
          <w:p w14:paraId="0F95552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0 (0.69-1.17)</w:t>
            </w:r>
          </w:p>
        </w:tc>
        <w:tc>
          <w:tcPr>
            <w:tcW w:w="1092" w:type="dxa"/>
            <w:vAlign w:val="center"/>
          </w:tcPr>
          <w:p w14:paraId="6EEF80F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3B268A" w:rsidRPr="003B268A" w14:paraId="52095812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79DFC95C" w14:textId="77777777" w:rsidR="00155721" w:rsidRPr="003B268A" w:rsidRDefault="00155721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193CD512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dds (intercept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4DC6D6C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00 (0.95-1.06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0295AF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750" w:type="dxa"/>
            <w:vAlign w:val="center"/>
          </w:tcPr>
          <w:p w14:paraId="2D93A00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8 (0.87-1.11)</w:t>
            </w:r>
          </w:p>
        </w:tc>
        <w:tc>
          <w:tcPr>
            <w:tcW w:w="1417" w:type="dxa"/>
            <w:gridSpan w:val="2"/>
            <w:vAlign w:val="center"/>
          </w:tcPr>
          <w:p w14:paraId="13700943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885" w:type="dxa"/>
            <w:vAlign w:val="center"/>
          </w:tcPr>
          <w:p w14:paraId="4C20107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00 (0.98-1.02)</w:t>
            </w:r>
          </w:p>
        </w:tc>
        <w:tc>
          <w:tcPr>
            <w:tcW w:w="1092" w:type="dxa"/>
            <w:vAlign w:val="center"/>
          </w:tcPr>
          <w:p w14:paraId="0524061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0</w:t>
            </w:r>
          </w:p>
        </w:tc>
      </w:tr>
      <w:tr w:rsidR="003B268A" w:rsidRPr="003B268A" w14:paraId="20FAFE4E" w14:textId="77777777" w:rsidTr="007651EA">
        <w:trPr>
          <w:trHeight w:val="307"/>
        </w:trPr>
        <w:tc>
          <w:tcPr>
            <w:tcW w:w="3229" w:type="dxa"/>
            <w:shd w:val="clear" w:color="auto" w:fill="auto"/>
            <w:noWrap/>
            <w:vAlign w:val="center"/>
          </w:tcPr>
          <w:p w14:paraId="4B849696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3891CF7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4CD19D7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 (0.65-1.12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092BAC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750" w:type="dxa"/>
            <w:vAlign w:val="center"/>
          </w:tcPr>
          <w:p w14:paraId="3813D78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 (0.56-1.40)</w:t>
            </w:r>
          </w:p>
        </w:tc>
        <w:tc>
          <w:tcPr>
            <w:tcW w:w="1417" w:type="dxa"/>
            <w:gridSpan w:val="2"/>
            <w:vAlign w:val="center"/>
          </w:tcPr>
          <w:p w14:paraId="6C41411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1885" w:type="dxa"/>
            <w:vAlign w:val="center"/>
          </w:tcPr>
          <w:p w14:paraId="1E6A2B4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 (0.75-1.05)</w:t>
            </w:r>
          </w:p>
        </w:tc>
        <w:tc>
          <w:tcPr>
            <w:tcW w:w="1092" w:type="dxa"/>
            <w:vAlign w:val="center"/>
          </w:tcPr>
          <w:p w14:paraId="6A0A1CA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3B268A" w:rsidRPr="003B268A" w14:paraId="20642274" w14:textId="77777777" w:rsidTr="007651EA">
        <w:trPr>
          <w:trHeight w:val="275"/>
        </w:trPr>
        <w:tc>
          <w:tcPr>
            <w:tcW w:w="3229" w:type="dxa"/>
            <w:shd w:val="clear" w:color="auto" w:fill="auto"/>
            <w:noWrap/>
            <w:vAlign w:val="center"/>
          </w:tcPr>
          <w:p w14:paraId="57FAA790" w14:textId="77777777" w:rsidR="00155721" w:rsidRPr="003B268A" w:rsidRDefault="00D94F32">
            <w:pPr>
              <w:ind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MVMR</w:t>
            </w: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5FB261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4EF2087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6 (0.69-1.06)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363BA69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50" w:type="dxa"/>
            <w:vAlign w:val="center"/>
          </w:tcPr>
          <w:p w14:paraId="2972647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4 (0.57-1.25)</w:t>
            </w:r>
          </w:p>
        </w:tc>
        <w:tc>
          <w:tcPr>
            <w:tcW w:w="1417" w:type="dxa"/>
            <w:gridSpan w:val="2"/>
            <w:vAlign w:val="center"/>
          </w:tcPr>
          <w:p w14:paraId="2484136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885" w:type="dxa"/>
            <w:vAlign w:val="center"/>
          </w:tcPr>
          <w:p w14:paraId="79E818E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 (0.80-1.03)</w:t>
            </w:r>
          </w:p>
        </w:tc>
        <w:tc>
          <w:tcPr>
            <w:tcW w:w="1092" w:type="dxa"/>
            <w:vAlign w:val="center"/>
          </w:tcPr>
          <w:p w14:paraId="581107C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</w:tbl>
    <w:p w14:paraId="3C8A88B8" w14:textId="77777777" w:rsidR="00155721" w:rsidRPr="003B268A" w:rsidRDefault="00D94F32" w:rsidP="000E2B75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ER, estrogen receptor; 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OR, Odds ratios; CI, confidence interval; IVW,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verse-variance weighted; MVMR,</w:t>
      </w:r>
      <w:r w:rsidRPr="003B268A">
        <w:rPr>
          <w:rFonts w:ascii="Times New Roman" w:hAnsi="Times New Roman" w:cs="Times New Roman"/>
          <w:sz w:val="24"/>
          <w:szCs w:val="24"/>
        </w:rPr>
        <w:t xml:space="preserve">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multivariable mendelian randomization.</w:t>
      </w:r>
    </w:p>
    <w:p w14:paraId="29ABC6BF" w14:textId="77777777" w:rsidR="00155721" w:rsidRPr="003B268A" w:rsidRDefault="00D94F32" w:rsidP="000E2B75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3B268A">
        <w:rPr>
          <w:rFonts w:ascii="Times New Roman" w:eastAsia="SimSun" w:hAnsi="Times New Roman" w:cs="Times New Roman"/>
          <w:sz w:val="24"/>
          <w:szCs w:val="24"/>
          <w:vertAlign w:val="superscript"/>
          <w:lang w:bidi="ar"/>
        </w:rPr>
        <w:t xml:space="preserve">a 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Adjusted for body mass index, age at menarche.</w:t>
      </w:r>
    </w:p>
    <w:p w14:paraId="3DF4674D" w14:textId="7F7F690D" w:rsidR="00155721" w:rsidRPr="003B268A" w:rsidRDefault="00DB1B8A" w:rsidP="000E2B75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An observed 2-sided </w:t>
      </w:r>
      <w:r w:rsidRPr="003B268A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&lt;0.05 was considered to be</w:t>
      </w:r>
      <w:bookmarkStart w:id="1" w:name="_Hlk91058612"/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tatistically</w:t>
      </w:r>
      <w:bookmarkEnd w:id="1"/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gnificant because these analyses were only exploratory analyses.</w:t>
      </w:r>
    </w:p>
    <w:p w14:paraId="642BCD9C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F7BD54D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4CB2DFEF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545C27F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043407A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F0D66F5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033884B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4005D12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CFF3B61" w14:textId="77777777" w:rsidR="00155721" w:rsidRPr="003B268A" w:rsidRDefault="00155721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  <w:sectPr w:rsidR="00155721" w:rsidRPr="003B26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695C8CA" w14:textId="161A58CA" w:rsidR="00155721" w:rsidRPr="003B268A" w:rsidRDefault="00D94F32" w:rsidP="000E2B75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4. Associations between genetically proxied inhibition of HMG-CoA reductase, NPC1L1, and PCSK9 and risk of breast cancer and prostate cancer in mendelian randomization Egger method</w:t>
      </w:r>
    </w:p>
    <w:tbl>
      <w:tblPr>
        <w:tblW w:w="8958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57"/>
        <w:gridCol w:w="1644"/>
        <w:gridCol w:w="1644"/>
        <w:gridCol w:w="1644"/>
      </w:tblGrid>
      <w:tr w:rsidR="003B268A" w:rsidRPr="003B268A" w14:paraId="217BB90C" w14:textId="77777777">
        <w:trPr>
          <w:trHeight w:val="320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4AAF9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FF822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F1CDA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28B45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5B91F" w14:textId="09B1D574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 w:rsidR="009F1DC7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3B268A" w:rsidRPr="003B268A" w14:paraId="43797412" w14:textId="77777777">
        <w:trPr>
          <w:gridAfter w:val="4"/>
          <w:wAfter w:w="6689" w:type="dxa"/>
          <w:trHeight w:val="32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6D295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</w:tr>
      <w:tr w:rsidR="003B268A" w:rsidRPr="003B268A" w14:paraId="67CA3795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2566BD7E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1805447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632E08E6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81848FA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-1.4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56B48E76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3B268A" w:rsidRPr="003B268A" w14:paraId="582D177D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53C32C7D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18E9DB1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5744407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06981F9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7-1.02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1AAC1EFA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</w:t>
            </w:r>
          </w:p>
        </w:tc>
      </w:tr>
      <w:tr w:rsidR="003B268A" w:rsidRPr="003B268A" w14:paraId="14BE4E5E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54EAF8DD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55A2A0C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F0C008C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0A7DF42C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-2.06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1D0CF276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</w:t>
            </w:r>
          </w:p>
        </w:tc>
      </w:tr>
      <w:tr w:rsidR="003B268A" w:rsidRPr="003B268A" w14:paraId="039EAAE8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63D13A26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CB0A103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F1DEECB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A5EC19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-1.02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03530D2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  <w:tr w:rsidR="003B268A" w:rsidRPr="003B268A" w14:paraId="55281BAD" w14:textId="77777777">
        <w:trPr>
          <w:gridAfter w:val="1"/>
          <w:wAfter w:w="1644" w:type="dxa"/>
          <w:trHeight w:val="320"/>
        </w:trPr>
        <w:tc>
          <w:tcPr>
            <w:tcW w:w="7314" w:type="dxa"/>
            <w:gridSpan w:val="4"/>
            <w:shd w:val="clear" w:color="auto" w:fill="auto"/>
            <w:noWrap/>
            <w:vAlign w:val="center"/>
          </w:tcPr>
          <w:p w14:paraId="790F25BF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PC1L1</w:t>
            </w:r>
          </w:p>
        </w:tc>
      </w:tr>
      <w:tr w:rsidR="003B268A" w:rsidRPr="003B268A" w14:paraId="1B3E8A4F" w14:textId="77777777">
        <w:trPr>
          <w:trHeight w:val="287"/>
        </w:trPr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7EBAAF75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  <w:p w14:paraId="5AEA261F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3C54E99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23652D88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B908E19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8-4.52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3A85129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</w:tr>
      <w:tr w:rsidR="003B268A" w:rsidRPr="003B268A" w14:paraId="4698CF88" w14:textId="77777777">
        <w:trPr>
          <w:trHeight w:val="287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494CA847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CE092BF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6E6A72E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04C675F0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-1.06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CA73B3F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tr w:rsidR="003B268A" w:rsidRPr="003B268A" w14:paraId="3F996049" w14:textId="77777777">
        <w:trPr>
          <w:trHeight w:val="287"/>
        </w:trPr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6F5E609B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  <w:p w14:paraId="12AD1019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44F573E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2D295ED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23CE8BFA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-4.94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5DCB85B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3B268A" w:rsidRPr="003B268A" w14:paraId="71E39A62" w14:textId="77777777">
        <w:trPr>
          <w:trHeight w:val="287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7A0FB991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84EE2D7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156132FE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CEDE86E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-1.12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5DFA999A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3B268A" w:rsidRPr="003B268A" w14:paraId="6A9FED52" w14:textId="77777777">
        <w:trPr>
          <w:gridAfter w:val="1"/>
          <w:wAfter w:w="1644" w:type="dxa"/>
          <w:trHeight w:val="320"/>
        </w:trPr>
        <w:tc>
          <w:tcPr>
            <w:tcW w:w="7314" w:type="dxa"/>
            <w:gridSpan w:val="4"/>
            <w:shd w:val="clear" w:color="auto" w:fill="auto"/>
            <w:noWrap/>
            <w:vAlign w:val="center"/>
          </w:tcPr>
          <w:p w14:paraId="43A6A1F4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SK9</w:t>
            </w:r>
          </w:p>
        </w:tc>
      </w:tr>
      <w:tr w:rsidR="003B268A" w:rsidRPr="003B268A" w14:paraId="40C3CF7F" w14:textId="77777777">
        <w:trPr>
          <w:trHeight w:val="287"/>
        </w:trPr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14606145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  <w:p w14:paraId="50805EEB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7C648D1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CE465E6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2125F895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-1.05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8BE1F4E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3B268A" w:rsidRPr="003B268A" w14:paraId="718AE66D" w14:textId="77777777">
        <w:trPr>
          <w:trHeight w:val="287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32FC2503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E24B0D2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30A01BC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0955FFE1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43460DC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3B268A" w:rsidRPr="003B268A" w14:paraId="3013B473" w14:textId="77777777">
        <w:trPr>
          <w:trHeight w:val="287"/>
        </w:trPr>
        <w:tc>
          <w:tcPr>
            <w:tcW w:w="2269" w:type="dxa"/>
            <w:vMerge w:val="restart"/>
            <w:shd w:val="clear" w:color="auto" w:fill="auto"/>
            <w:noWrap/>
            <w:vAlign w:val="center"/>
          </w:tcPr>
          <w:p w14:paraId="78B6D5B6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  <w:p w14:paraId="19319989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EDBDE56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3ED3A3E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6EE054C8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8-1.06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2F216B07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3B268A" w:rsidRPr="003B268A" w14:paraId="70781468" w14:textId="77777777">
        <w:trPr>
          <w:trHeight w:val="287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7EFE6F7F" w14:textId="77777777" w:rsidR="00155721" w:rsidRPr="003B268A" w:rsidRDefault="00155721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2086589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ds(intercept)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172BD8C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0827A030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-1.00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33918C4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</w:tbl>
    <w:p w14:paraId="49B3C7B3" w14:textId="77777777" w:rsidR="00155721" w:rsidRPr="003B268A" w:rsidRDefault="00D94F32" w:rsidP="00DC6A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SNP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，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ngle-Nucleotide Polymorphism; 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OR, Odds ratios; CI, confidence interval.</w:t>
      </w:r>
    </w:p>
    <w:p w14:paraId="110109DA" w14:textId="27C48399" w:rsidR="00155721" w:rsidRPr="003B268A" w:rsidRDefault="00DB114A" w:rsidP="00DC6AFF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F1DC7" w:rsidRPr="003B268A">
        <w:rPr>
          <w:rFonts w:ascii="Times New Roman" w:hAnsi="Times New Roman" w:cs="Times New Roman"/>
          <w:sz w:val="24"/>
          <w:szCs w:val="24"/>
        </w:rPr>
        <w:t xml:space="preserve">A 2-sided </w:t>
      </w:r>
      <w:r w:rsidR="009F1DC7" w:rsidRPr="003B268A">
        <w:rPr>
          <w:rFonts w:ascii="Times New Roman" w:hAnsi="Times New Roman" w:cs="Times New Roman"/>
          <w:i/>
          <w:sz w:val="24"/>
          <w:szCs w:val="24"/>
        </w:rPr>
        <w:t>P</w:t>
      </w:r>
      <w:r w:rsidR="009F1DC7" w:rsidRPr="003B268A">
        <w:rPr>
          <w:rFonts w:ascii="Times New Roman" w:hAnsi="Times New Roman" w:cs="Times New Roman"/>
          <w:sz w:val="24"/>
          <w:szCs w:val="24"/>
        </w:rPr>
        <w:t>&lt;0.05 was considered as suggestive evidence for potential directional pleiotropy in</w:t>
      </w:r>
      <w:r w:rsidR="00297087" w:rsidRPr="003B268A">
        <w:rPr>
          <w:rFonts w:ascii="Times New Roman" w:hAnsi="Times New Roman" w:cs="Times New Roman"/>
          <w:sz w:val="24"/>
          <w:szCs w:val="24"/>
        </w:rPr>
        <w:t xml:space="preserve"> the </w:t>
      </w:r>
      <w:r w:rsidR="009F1DC7" w:rsidRPr="003B268A">
        <w:rPr>
          <w:rFonts w:ascii="Times New Roman" w:hAnsi="Times New Roman" w:cs="Times New Roman"/>
          <w:sz w:val="24"/>
          <w:szCs w:val="24"/>
        </w:rPr>
        <w:t>MR-Egger regression method</w:t>
      </w:r>
      <w:r w:rsidR="00297087" w:rsidRPr="003B268A">
        <w:rPr>
          <w:rFonts w:ascii="Times New Roman" w:hAnsi="Times New Roman" w:cs="Times New Roman"/>
          <w:sz w:val="24"/>
          <w:szCs w:val="24"/>
        </w:rPr>
        <w:t>.</w:t>
      </w:r>
    </w:p>
    <w:p w14:paraId="6FE3B248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D3B55F1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85CB3AD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765C55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65198F6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3661233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DD4F9A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E7B692C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F7E7241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0F22D70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5C5E50C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3F0E284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B2E9DA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663A067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AB4FDB2" w14:textId="542C2C75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5. Associations between genetically proxied inhibition of HMG-CoA reductase, NPC1L1, and PCSK9 and risk of breast cancer in the leave-one-out analysis</w:t>
      </w:r>
    </w:p>
    <w:tbl>
      <w:tblPr>
        <w:tblW w:w="8617" w:type="dxa"/>
        <w:tblInd w:w="-142" w:type="dxa"/>
        <w:tblBorders>
          <w:top w:val="single" w:sz="12" w:space="0" w:color="464646"/>
          <w:bottom w:val="single" w:sz="12" w:space="0" w:color="464646"/>
        </w:tblBorders>
        <w:tblLook w:val="04A0" w:firstRow="1" w:lastRow="0" w:firstColumn="1" w:lastColumn="0" w:noHBand="0" w:noVBand="1"/>
      </w:tblPr>
      <w:tblGrid>
        <w:gridCol w:w="2269"/>
        <w:gridCol w:w="1587"/>
        <w:gridCol w:w="1587"/>
        <w:gridCol w:w="1587"/>
        <w:gridCol w:w="1587"/>
      </w:tblGrid>
      <w:tr w:rsidR="003B268A" w:rsidRPr="003B268A" w14:paraId="5F2D0EDF" w14:textId="77777777">
        <w:trPr>
          <w:trHeight w:val="314"/>
        </w:trPr>
        <w:tc>
          <w:tcPr>
            <w:tcW w:w="2269" w:type="dxa"/>
            <w:tcBorders>
              <w:top w:val="single" w:sz="12" w:space="0" w:color="46464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57F77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587" w:type="dxa"/>
            <w:tcBorders>
              <w:top w:val="single" w:sz="12" w:space="0" w:color="46464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7BDFE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SNP removed</w:t>
            </w:r>
          </w:p>
        </w:tc>
        <w:tc>
          <w:tcPr>
            <w:tcW w:w="1587" w:type="dxa"/>
            <w:tcBorders>
              <w:top w:val="single" w:sz="12" w:space="0" w:color="46464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070DE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87" w:type="dxa"/>
            <w:tcBorders>
              <w:top w:val="single" w:sz="12" w:space="0" w:color="46464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6EC4F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87" w:type="dxa"/>
            <w:tcBorders>
              <w:top w:val="single" w:sz="12" w:space="0" w:color="464646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4869E" w14:textId="38F93BF4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 w:rsidR="00297087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3B268A" w:rsidRPr="003B268A" w14:paraId="4DAF7C1F" w14:textId="77777777">
        <w:trPr>
          <w:trHeight w:val="314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0790C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09AC0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4D85FA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199393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3F3A62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B268A" w:rsidRPr="003B268A" w14:paraId="461845B8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603985C7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9CE1F4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05151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393980E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03D04B7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2-0.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FEA99B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003</w:t>
            </w:r>
          </w:p>
        </w:tc>
      </w:tr>
      <w:tr w:rsidR="003B268A" w:rsidRPr="003B268A" w14:paraId="670DEEBB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2C3772D2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63CA6F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217307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FDF742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A76FA9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5-0.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79571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3B268A" w:rsidRPr="003B268A" w14:paraId="04513BF4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1C8C67AF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1725FB1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291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BCDEF3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65E78EE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69-0.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52108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3B268A" w:rsidRPr="003B268A" w14:paraId="7F4B35CB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3B75AD7F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C8DC145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38573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3C4FA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5C7ABFC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3-0.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81D838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3B268A" w:rsidRPr="003B268A" w14:paraId="2C58006A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035B9A98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C4677C8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771123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66E2732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AE2869A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5-0.9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F5288D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1D58EA22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47149C5A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CBF0B3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81E8470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CBAAE8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4-0.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168678B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005</w:t>
            </w:r>
          </w:p>
        </w:tc>
      </w:tr>
      <w:tr w:rsidR="003B268A" w:rsidRPr="003B268A" w14:paraId="791D1BC7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771ADB63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NPC1L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C5F63C8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283C6CC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46E6377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EAA087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B268A" w:rsidRPr="003B268A" w14:paraId="45D48625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6CBF9F18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E475B06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207354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27BC00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082DE5B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50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7990EA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09BCA30A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052B12FC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0840358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21738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38130D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E3B9B32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54-0.9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FBDA70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64882F7C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24C769A9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12D469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779124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0FB0D8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A424CE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59-0.9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C8E275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3B268A" w:rsidRPr="003B268A" w14:paraId="68D2157E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5792A40D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FAC782A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68ABD40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38AF980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58-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924E48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005</w:t>
            </w:r>
          </w:p>
        </w:tc>
      </w:tr>
      <w:tr w:rsidR="003B268A" w:rsidRPr="003B268A" w14:paraId="0BAE1AD6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5E8F6DD8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CSK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F75E6F6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92A4FFF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74BC14D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04394BF" w14:textId="77777777" w:rsidR="00155721" w:rsidRPr="003B268A" w:rsidRDefault="00155721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B268A" w:rsidRPr="003B268A" w14:paraId="3A839C04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3148471B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CDC959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049317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563F0A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6147AA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4-0.9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AB345A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3B268A" w:rsidRPr="003B268A" w14:paraId="02434E9A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66050D75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AE230B2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120651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2730BC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97DFE2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774ADF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34183E1C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6B2B2A4E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202F3A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120651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4A9EF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C069D4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BA8C19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67E28FAD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21139A1B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80BC0CC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158397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5F0146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64C438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6C893FF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6794450C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79AECB37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B7085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159114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5C8127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779AB7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4-1.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1B493B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3B268A" w:rsidRPr="003B268A" w14:paraId="40CF8E07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3E29CE94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4E6C8D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206756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4B418CF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C2866D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5-0.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4FEDF7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5A2701B5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75888C6A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7FB19A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24793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CD146C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19544E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8151A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3F056D69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25796EDF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E9F2CF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247940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B8DC6C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9102E45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1.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CCBBC5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3B268A" w:rsidRPr="003B268A" w14:paraId="2796826A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4E432F22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2740AF7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249547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D5508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A7EA6E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5-0.9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7D6D42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3B268A" w:rsidRPr="003B268A" w14:paraId="697D13CC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5415DB99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596542C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57251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32802C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0FFBAF3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DB3E5A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2ABD233A" w14:textId="77777777">
        <w:trPr>
          <w:trHeight w:val="314"/>
        </w:trPr>
        <w:tc>
          <w:tcPr>
            <w:tcW w:w="2269" w:type="dxa"/>
            <w:shd w:val="clear" w:color="auto" w:fill="auto"/>
            <w:noWrap/>
            <w:vAlign w:val="center"/>
          </w:tcPr>
          <w:p w14:paraId="7E6D6FCB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66B42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58513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A1A54A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F2E3048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9FF1B0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30EB952F" w14:textId="77777777">
        <w:trPr>
          <w:trHeight w:val="327"/>
        </w:trPr>
        <w:tc>
          <w:tcPr>
            <w:tcW w:w="2269" w:type="dxa"/>
            <w:shd w:val="clear" w:color="auto" w:fill="auto"/>
            <w:noWrap/>
            <w:vAlign w:val="center"/>
          </w:tcPr>
          <w:p w14:paraId="34FD44AF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340B487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45A9FC6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9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3B024C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86-0.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80BD51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01</w:t>
            </w:r>
          </w:p>
        </w:tc>
      </w:tr>
    </w:tbl>
    <w:p w14:paraId="58C6EDDC" w14:textId="77777777" w:rsidR="00155721" w:rsidRPr="003B268A" w:rsidRDefault="00D94F32" w:rsidP="00DC6A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SNP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，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ngle-Nucleotide Polymorphism; 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OR, Odds ratios; CI, confidence interval.</w:t>
      </w:r>
    </w:p>
    <w:p w14:paraId="7CDD5EB5" w14:textId="5679B8EE" w:rsidR="00677896" w:rsidRPr="003B268A" w:rsidRDefault="00677896" w:rsidP="00DC6AFF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2" w:name="_Hlk91058956"/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gnificance threshold was set at </w:t>
      </w:r>
      <w:r w:rsidR="007651EA" w:rsidRPr="003B268A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>&lt;0.008 (Bonferroni-correction significance threshold calculated as 0.05 divided by 6 [3 drug targets against 2 outcomes]).</w:t>
      </w:r>
    </w:p>
    <w:bookmarkEnd w:id="2"/>
    <w:p w14:paraId="43DC9815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52C0DFC" w14:textId="01B726AB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6. Associations between genetically proxied inhibition of HMG-CoA reductase, NPC1L1, and PCSK9 and risk of breast cancer and prostate cancer in weighted median</w:t>
      </w:r>
    </w:p>
    <w:tbl>
      <w:tblPr>
        <w:tblW w:w="8647" w:type="dxa"/>
        <w:tblInd w:w="-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2126"/>
        <w:gridCol w:w="2126"/>
        <w:gridCol w:w="2126"/>
      </w:tblGrid>
      <w:tr w:rsidR="003B268A" w:rsidRPr="003B268A" w14:paraId="7C3B603F" w14:textId="77777777">
        <w:trPr>
          <w:trHeight w:val="320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140CF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00AE1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E5718" w14:textId="77777777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00923" w14:textId="4C7DE265" w:rsidR="00155721" w:rsidRPr="003B268A" w:rsidRDefault="00D94F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6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B26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 w:rsidR="00297087" w:rsidRPr="003B26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3B268A" w:rsidRPr="003B268A" w14:paraId="5283E281" w14:textId="77777777">
        <w:trPr>
          <w:trHeight w:val="32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85D9B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BBB94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8066A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AEEB2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268A" w:rsidRPr="003B268A" w14:paraId="6D0CCF5B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28953F6A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AE831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E83BC3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3-0.9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496DF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3B268A" w:rsidRPr="003B268A" w14:paraId="46E2B63F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1F7BD776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05980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A5BC9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0-1.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413032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3B268A" w:rsidRPr="003B268A" w14:paraId="36A46167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02765EB0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NPC1L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1B4A93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08AB91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AAB311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7A714F35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5B39782B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C3FBF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A5ED3F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58-0.9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8B84C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3B268A" w:rsidRPr="003B268A" w14:paraId="3A7089EE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67F895B1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93A7CD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99510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-1.6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C5F5B8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3B268A" w:rsidRPr="003B268A" w14:paraId="22888BBF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0A68537E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CSK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57CF0E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AF3476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7C6DAE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6EA9E1D1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6B65E890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97D5C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F0D15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3-0.9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9BCA3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3B268A" w:rsidRPr="003B268A" w14:paraId="757F56F6" w14:textId="77777777">
        <w:trPr>
          <w:trHeight w:val="287"/>
        </w:trPr>
        <w:tc>
          <w:tcPr>
            <w:tcW w:w="2269" w:type="dxa"/>
            <w:shd w:val="clear" w:color="auto" w:fill="auto"/>
            <w:noWrap/>
            <w:vAlign w:val="center"/>
          </w:tcPr>
          <w:p w14:paraId="06490B76" w14:textId="77777777" w:rsidR="00155721" w:rsidRPr="003B268A" w:rsidRDefault="00D94F32">
            <w:pPr>
              <w:ind w:firstLineChars="200" w:firstLine="48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495D2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8745E3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6-0.9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90C91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</w:tbl>
    <w:p w14:paraId="313812E1" w14:textId="77777777" w:rsidR="00155721" w:rsidRPr="003B268A" w:rsidRDefault="00D94F32" w:rsidP="00DC6A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OR, Odds ratios; CI, confidence interval.</w:t>
      </w:r>
    </w:p>
    <w:p w14:paraId="4F3910C9" w14:textId="23BD55AC" w:rsidR="00155721" w:rsidRPr="003B268A" w:rsidRDefault="00677896" w:rsidP="007651EA">
      <w:pPr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gnificance threshold was set at </w:t>
      </w:r>
      <w:r w:rsidR="007651EA" w:rsidRPr="003B268A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>&lt;0.008 (Bonferroni-correction significance threshold calculated as 0.05 divided by 6 [3 drug targets against 2 outcomes]).</w:t>
      </w:r>
    </w:p>
    <w:p w14:paraId="5B45E10F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2D7E7D3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FE5484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A133964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E8D8A7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706E375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E50D79F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E6CB99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C19A77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F3B05A8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654CE22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E74A87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C70E82D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287F0A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428C6A8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B5A02A9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724C8E4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93B8ED8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CE3E143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D45BDA7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3" w:name="_GoBack"/>
      <w:bookmarkEnd w:id="3"/>
    </w:p>
    <w:p w14:paraId="20D267AD" w14:textId="43B925DC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0EE39EC" w14:textId="3E30D3C6" w:rsidR="000F5D6F" w:rsidRPr="003B268A" w:rsidRDefault="000F5D6F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2391FE1" w14:textId="77777777" w:rsidR="000F5D6F" w:rsidRPr="003B268A" w:rsidRDefault="000F5D6F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6179588" w14:textId="0FE9B708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7. Associations between genetically proxied inhibition of HMG-CoA reductase, NPC1L1 and PCSK9 and risk of prostate cancer in the leave-one-out analysis</w:t>
      </w:r>
    </w:p>
    <w:tbl>
      <w:tblPr>
        <w:tblW w:w="8617" w:type="dxa"/>
        <w:tblInd w:w="-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1587"/>
        <w:gridCol w:w="1587"/>
        <w:gridCol w:w="1587"/>
        <w:gridCol w:w="1587"/>
      </w:tblGrid>
      <w:tr w:rsidR="003B268A" w:rsidRPr="003B268A" w14:paraId="256E0EBA" w14:textId="77777777">
        <w:trPr>
          <w:trHeight w:val="320"/>
        </w:trPr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0409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arget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AFE4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NP removed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9DBA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O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DA603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95% CI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6880C" w14:textId="146325F8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  <w:r w:rsidR="00297087" w:rsidRPr="003B268A">
              <w:rPr>
                <w:rStyle w:val="gnkrckgcgsb"/>
                <w:rFonts w:ascii="Times New Roman" w:eastAsia="SimSun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3B268A" w:rsidRPr="003B268A" w14:paraId="212C1C4F" w14:textId="77777777">
        <w:trPr>
          <w:trHeight w:val="32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37AB4C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33F28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A8C04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A4EEB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26290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B268A" w:rsidRPr="003B268A" w14:paraId="54D06D9A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3446CF0D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B82031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051519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5BD22E7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3F0F5CD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68-0.9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E1272F1" w14:textId="77777777" w:rsidR="00155721" w:rsidRPr="003B268A" w:rsidRDefault="00D94F32">
            <w:pPr>
              <w:widowControl/>
              <w:shd w:val="clear" w:color="auto" w:fill="FFFFFF"/>
              <w:tabs>
                <w:tab w:val="left" w:pos="744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ind w:rightChars="-117" w:right="-246" w:firstLineChars="100" w:firstLine="240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7B44A9FF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5B099612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9CF0450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217307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5E5276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324CEE4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0-1.0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621D71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3B268A" w:rsidRPr="003B268A" w14:paraId="19624DA5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143AA163" w14:textId="77777777" w:rsidR="00155721" w:rsidRPr="003B268A" w:rsidRDefault="00155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84E0F4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1291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AD1F7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D9CD7B1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69-1.1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50B9BB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3B268A" w:rsidRPr="003B268A" w14:paraId="08407351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6B497E51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D7FDF49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38573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DA5E91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0EBA451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2-1.0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B0BA18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3B268A" w:rsidRPr="003B268A" w14:paraId="60B034F7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2B94919D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DA30DCC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rs771123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3553C2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F267EF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4-1.0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98A10B8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3B268A" w:rsidRPr="003B268A" w14:paraId="43E8D56D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62ECC491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03DCA8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D8FDE22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3499B90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3-1.0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9E1BBA7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3B268A" w:rsidRPr="003B268A" w14:paraId="4660A209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565095AE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NPC1L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C8B214E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0899929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9C57C0F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8350DD7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77AECE27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0434FE34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008B69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207354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951339D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B3604C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8-1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62E9C4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3B268A" w:rsidRPr="003B268A" w14:paraId="0CA60919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0827B917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F451D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21738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5F47E9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FA87C6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9-1.6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B8912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3B268A" w:rsidRPr="003B268A" w14:paraId="1B37ADEF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58B7BBD4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BAD934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779124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CF6D2E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40664F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-1.7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45BA78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3B268A" w:rsidRPr="003B268A" w14:paraId="0D021008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421857E8" w14:textId="77777777" w:rsidR="00155721" w:rsidRPr="003B268A" w:rsidRDefault="00155721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F12DF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17CDF34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E8BA781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92-1.63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EA5E2FF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3B268A" w:rsidRPr="003B268A" w14:paraId="45571774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232DA9A5" w14:textId="77777777" w:rsidR="00155721" w:rsidRPr="003B268A" w:rsidRDefault="00D94F32">
            <w:pPr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PCSK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9D1F543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BAC867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A7190A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3789E21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606EEF94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392B9136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76E96D0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049317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89C8D5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E826E4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-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D28C734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7e-04</w:t>
            </w:r>
          </w:p>
        </w:tc>
      </w:tr>
      <w:tr w:rsidR="003B268A" w:rsidRPr="003B268A" w14:paraId="536DE133" w14:textId="77777777">
        <w:trPr>
          <w:trHeight w:val="404"/>
        </w:trPr>
        <w:tc>
          <w:tcPr>
            <w:tcW w:w="2269" w:type="dxa"/>
            <w:shd w:val="clear" w:color="auto" w:fill="auto"/>
            <w:noWrap/>
            <w:vAlign w:val="center"/>
          </w:tcPr>
          <w:p w14:paraId="1AE9EADE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AE401E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120651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2A61D9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CF894A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3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76AB34F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3.44e-04</w:t>
            </w:r>
          </w:p>
        </w:tc>
      </w:tr>
      <w:tr w:rsidR="003B268A" w:rsidRPr="003B268A" w14:paraId="511A1766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396532FA" w14:textId="77777777" w:rsidR="00155721" w:rsidRPr="003B268A" w:rsidRDefault="00155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A61654D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120651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5783BE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09FBDC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-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B413EF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46e-04</w:t>
            </w:r>
          </w:p>
        </w:tc>
      </w:tr>
      <w:tr w:rsidR="003B268A" w:rsidRPr="003B268A" w14:paraId="30E42468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71007353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553E19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158397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63C242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C444C5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5-0.8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332048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12e-05</w:t>
            </w:r>
          </w:p>
        </w:tc>
      </w:tr>
      <w:tr w:rsidR="003B268A" w:rsidRPr="003B268A" w14:paraId="0DF89D58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3B556534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61847F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159114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C8CD06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23CFD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7-0.8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5E85B0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3.63e-06</w:t>
            </w:r>
          </w:p>
        </w:tc>
      </w:tr>
      <w:tr w:rsidR="003B268A" w:rsidRPr="003B268A" w14:paraId="66751338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15B8FA3C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4648B49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1206756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040784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4528F3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-0.88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E4CE188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10e-05</w:t>
            </w:r>
          </w:p>
        </w:tc>
      </w:tr>
      <w:tr w:rsidR="003B268A" w:rsidRPr="003B268A" w14:paraId="4141F0E9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346F2C14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FAC1DA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2479394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9EB7FB7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8F802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-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E34F90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8e-04</w:t>
            </w:r>
          </w:p>
        </w:tc>
      </w:tr>
      <w:tr w:rsidR="003B268A" w:rsidRPr="003B268A" w14:paraId="5548F955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19C3E80C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BA9E03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2479409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F0A6463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CB9E05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2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1E124A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2.38e-04</w:t>
            </w:r>
          </w:p>
        </w:tc>
      </w:tr>
      <w:tr w:rsidR="003B268A" w:rsidRPr="003B268A" w14:paraId="39CF0303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6B920EB6" w14:textId="77777777" w:rsidR="00155721" w:rsidRPr="003B268A" w:rsidRDefault="00155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4B5E57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2495477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F6F241F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C97E0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4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DF56276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3.41e-04</w:t>
            </w:r>
          </w:p>
        </w:tc>
      </w:tr>
      <w:tr w:rsidR="003B268A" w:rsidRPr="003B268A" w14:paraId="01FFFA97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55B36221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8763C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57251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E6CCB5D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EC29A61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4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AA9752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18e-04</w:t>
            </w:r>
          </w:p>
        </w:tc>
      </w:tr>
      <w:tr w:rsidR="003B268A" w:rsidRPr="003B268A" w14:paraId="0BD17D55" w14:textId="77777777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</w:tcPr>
          <w:p w14:paraId="543D26C8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9059BC7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rs58513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735F8F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C9CBCC5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4-0.9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402D5D0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87e-04</w:t>
            </w:r>
          </w:p>
        </w:tc>
      </w:tr>
      <w:tr w:rsidR="003B268A" w:rsidRPr="003B268A" w14:paraId="4E5D21A9" w14:textId="77777777">
        <w:trPr>
          <w:trHeight w:val="334"/>
        </w:trPr>
        <w:tc>
          <w:tcPr>
            <w:tcW w:w="2269" w:type="dxa"/>
            <w:shd w:val="clear" w:color="auto" w:fill="auto"/>
            <w:noWrap/>
            <w:vAlign w:val="center"/>
          </w:tcPr>
          <w:p w14:paraId="7EC1E783" w14:textId="77777777" w:rsidR="00155721" w:rsidRPr="003B268A" w:rsidRDefault="00155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FDB9149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56191BB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B20A8A6" w14:textId="77777777" w:rsidR="00155721" w:rsidRPr="003B268A" w:rsidRDefault="00D94F32">
            <w:pPr>
              <w:pStyle w:val="HTMLPreformatted"/>
              <w:shd w:val="clear" w:color="auto" w:fill="FFFFFF"/>
              <w:wordWrap w:val="0"/>
              <w:spacing w:line="150" w:lineRule="atLeast"/>
              <w:jc w:val="center"/>
              <w:rPr>
                <w:rStyle w:val="gnkrckgcgsb"/>
                <w:rFonts w:ascii="Times New Roman" w:hAnsi="Times New Roman" w:cs="Times New Roman"/>
              </w:rPr>
            </w:pPr>
            <w:r w:rsidRPr="003B268A">
              <w:rPr>
                <w:rStyle w:val="gnkrckgcgsb"/>
                <w:rFonts w:ascii="Times New Roman" w:hAnsi="Times New Roman" w:cs="Times New Roman"/>
              </w:rPr>
              <w:t>0.73-0.9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EF2A97E" w14:textId="77777777" w:rsidR="00155721" w:rsidRPr="003B268A" w:rsidRDefault="00D94F3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4.52e-05</w:t>
            </w:r>
          </w:p>
        </w:tc>
      </w:tr>
    </w:tbl>
    <w:p w14:paraId="65E136E5" w14:textId="77777777" w:rsidR="00155721" w:rsidRPr="003B268A" w:rsidRDefault="00D94F32" w:rsidP="00DC6A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SNP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，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ngle-Nucleotide Polymorphism; 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OR, Odds ratios; CI, confidence interval.</w:t>
      </w:r>
    </w:p>
    <w:p w14:paraId="0C03DB9E" w14:textId="6DAE61C8" w:rsidR="00155721" w:rsidRPr="003B268A" w:rsidRDefault="00677896" w:rsidP="007651EA">
      <w:pPr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gnificance threshold was set at </w:t>
      </w:r>
      <w:r w:rsidR="007651EA" w:rsidRPr="003B268A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7651EA" w:rsidRPr="003B268A">
        <w:rPr>
          <w:rFonts w:ascii="Times New Roman" w:eastAsia="SimSun" w:hAnsi="Times New Roman" w:cs="Times New Roman"/>
          <w:kern w:val="0"/>
          <w:sz w:val="24"/>
          <w:szCs w:val="24"/>
        </w:rPr>
        <w:t>&lt;0.008 (Bonferroni-correction significance threshold calculated as 0.05 divided by 6 [3 drug targets against 2 outcomes]).</w:t>
      </w:r>
    </w:p>
    <w:p w14:paraId="43531E58" w14:textId="11E509EA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 w:rsidR="006A6944"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Pr="003B268A">
        <w:rPr>
          <w:rFonts w:ascii="Times New Roman" w:eastAsia="SimSun" w:hAnsi="Times New Roman" w:cs="Times New Roman"/>
          <w:b/>
          <w:kern w:val="0"/>
          <w:sz w:val="24"/>
          <w:szCs w:val="24"/>
        </w:rPr>
        <w:t>8. Associations between genetically proxied inhibition of HMG-CoA reductase, NPC1L1, and PCSK9 and breast cancer and prostate cancer in multivariable mendelian randomization</w:t>
      </w:r>
    </w:p>
    <w:tbl>
      <w:tblPr>
        <w:tblW w:w="850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4"/>
        <w:gridCol w:w="1984"/>
      </w:tblGrid>
      <w:tr w:rsidR="003B268A" w:rsidRPr="003B268A" w14:paraId="3716E90D" w14:textId="77777777">
        <w:trPr>
          <w:trHeight w:val="320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FE072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arge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26461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O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1DDD0" w14:textId="7777777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95% CI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76914" w14:textId="3F377607" w:rsidR="00155721" w:rsidRPr="003B268A" w:rsidRDefault="00D94F32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3B268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  <w:r w:rsidR="00297087" w:rsidRPr="003B268A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3B268A" w:rsidRPr="003B268A" w14:paraId="4DDFC59D" w14:textId="77777777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767D4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MG-CoA reduct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6DACD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4B972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B357D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268A" w:rsidRPr="003B268A" w14:paraId="6DBE4919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1CAD03A2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east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713166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80DDD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5-0.9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CB3507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3B268A" w:rsidRPr="003B268A" w14:paraId="0F9D2634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38073227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1BD59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DCD58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1-0.9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F831D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73AE9F11" w14:textId="77777777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</w:tcPr>
          <w:p w14:paraId="1ACF6099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PC1L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B9A0E8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5E9729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D9C02F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290A1703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0D1940C5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east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D68722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0AD45A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50-0.9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8178F4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B268A" w:rsidRPr="003B268A" w14:paraId="20F2A98A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032196ED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A7A47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5E379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4-1.6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866C3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3B268A" w:rsidRPr="003B268A" w14:paraId="26F8C377" w14:textId="77777777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</w:tcPr>
          <w:p w14:paraId="185EDD04" w14:textId="77777777" w:rsidR="00155721" w:rsidRPr="003B268A" w:rsidRDefault="00D94F32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SK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5199AE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8156AA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E6A946" w14:textId="77777777" w:rsidR="00155721" w:rsidRPr="003B268A" w:rsidRDefault="00155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68A" w:rsidRPr="003B268A" w14:paraId="3E2403E7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306F6853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east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02058E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9BE46B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6-0.9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968975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3B268A" w:rsidRPr="003B268A" w14:paraId="429762BA" w14:textId="77777777">
        <w:trPr>
          <w:trHeight w:val="287"/>
        </w:trPr>
        <w:tc>
          <w:tcPr>
            <w:tcW w:w="2552" w:type="dxa"/>
            <w:shd w:val="clear" w:color="auto" w:fill="auto"/>
            <w:noWrap/>
            <w:vAlign w:val="center"/>
          </w:tcPr>
          <w:p w14:paraId="06B689D1" w14:textId="77777777" w:rsidR="00155721" w:rsidRPr="003B268A" w:rsidRDefault="00D94F32">
            <w:pPr>
              <w:ind w:firstLineChars="200" w:firstLine="48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state cancer</w:t>
            </w:r>
            <w:r w:rsidRPr="003B268A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D1C2B0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269069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71-0.9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7EE801" w14:textId="77777777" w:rsidR="00155721" w:rsidRPr="003B268A" w:rsidRDefault="00D94F32">
            <w:pPr>
              <w:jc w:val="center"/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268A">
              <w:rPr>
                <w:rStyle w:val="gnkrckgcgsb"/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</w:tbl>
    <w:p w14:paraId="44B356DB" w14:textId="77777777" w:rsidR="00155721" w:rsidRPr="003B268A" w:rsidRDefault="00D94F32" w:rsidP="00DC6A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68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HMG-CoA reductase, 3-hydroxy-3-methylglutaryl coenzyme A Reductase; NPC1L1, Niemann-Pick C1-Like 1; PCSK9, proprotein convertase subtilisin/kexin type 9;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OR, Odds ratios; CI, confidence interval.</w:t>
      </w:r>
    </w:p>
    <w:p w14:paraId="2F17EEDE" w14:textId="77777777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3B268A">
        <w:rPr>
          <w:rFonts w:ascii="Times New Roman" w:eastAsia="SimSun" w:hAnsi="Times New Roman" w:cs="Times New Roman"/>
          <w:sz w:val="24"/>
          <w:szCs w:val="24"/>
          <w:vertAlign w:val="superscript"/>
          <w:lang w:bidi="ar"/>
        </w:rPr>
        <w:t xml:space="preserve">a 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>Adjusted for body mass index, age at menarche.</w:t>
      </w:r>
    </w:p>
    <w:p w14:paraId="44339649" w14:textId="77777777" w:rsidR="00155721" w:rsidRPr="003B268A" w:rsidRDefault="00D94F32" w:rsidP="00DC6AFF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3B268A">
        <w:rPr>
          <w:rFonts w:ascii="Times New Roman" w:eastAsia="SimSun" w:hAnsi="Times New Roman" w:cs="Times New Roman"/>
          <w:sz w:val="24"/>
          <w:szCs w:val="24"/>
          <w:vertAlign w:val="superscript"/>
          <w:lang w:bidi="ar"/>
        </w:rPr>
        <w:t>b</w:t>
      </w:r>
      <w:r w:rsidRPr="003B268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Adjusted for body mass index.</w:t>
      </w:r>
    </w:p>
    <w:p w14:paraId="54CEE830" w14:textId="0FECCD1B" w:rsidR="00677896" w:rsidRPr="003B268A" w:rsidRDefault="00677896" w:rsidP="00DC6AFF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B268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="00B073A8" w:rsidRPr="003B268A">
        <w:t xml:space="preserve"> </w:t>
      </w:r>
      <w:r w:rsidR="00B073A8" w:rsidRPr="003B268A">
        <w:rPr>
          <w:rFonts w:ascii="Times New Roman" w:eastAsia="SimSun" w:hAnsi="Times New Roman" w:cs="Times New Roman"/>
          <w:kern w:val="0"/>
          <w:sz w:val="24"/>
          <w:szCs w:val="24"/>
        </w:rPr>
        <w:t xml:space="preserve">Significance threshold was set at </w:t>
      </w:r>
      <w:r w:rsidR="00B073A8" w:rsidRPr="003B268A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="00B073A8" w:rsidRPr="003B268A">
        <w:rPr>
          <w:rFonts w:ascii="Times New Roman" w:eastAsia="SimSun" w:hAnsi="Times New Roman" w:cs="Times New Roman"/>
          <w:kern w:val="0"/>
          <w:sz w:val="24"/>
          <w:szCs w:val="24"/>
        </w:rPr>
        <w:t>&lt;0.008 (Bonferroni-correction significance threshold calculated as 0.05 divided by 6 [3 dr</w:t>
      </w:r>
      <w:r w:rsidR="00406700" w:rsidRPr="003B268A">
        <w:rPr>
          <w:rFonts w:ascii="Times New Roman" w:eastAsia="SimSun" w:hAnsi="Times New Roman" w:cs="Times New Roman"/>
          <w:kern w:val="0"/>
          <w:sz w:val="24"/>
          <w:szCs w:val="24"/>
        </w:rPr>
        <w:t>ug targets against 2 outcomes])</w:t>
      </w:r>
      <w:r w:rsidRPr="003B268A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0A194DF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7D15966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55F4EE9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463049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5B47E7B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8651C2A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9F624D1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2EF2A2F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0C323920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DC63140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375C6008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DDCEF71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FDAA867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27B560E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20A11A60" w14:textId="77777777" w:rsidR="00155721" w:rsidRPr="003B268A" w:rsidRDefault="00155721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1ED9C915" w14:textId="0D2701D2" w:rsidR="00155721" w:rsidRPr="003B268A" w:rsidRDefault="00155721">
      <w:pPr>
        <w:rPr>
          <w:rFonts w:ascii="Times New Roman" w:hAnsi="Times New Roman" w:cs="Times New Roman"/>
          <w:sz w:val="24"/>
          <w:szCs w:val="24"/>
        </w:rPr>
      </w:pPr>
    </w:p>
    <w:sectPr w:rsidR="00155721" w:rsidRPr="003B268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63C5C" w14:textId="77777777" w:rsidR="00F36171" w:rsidRDefault="00F36171" w:rsidP="006277B7">
      <w:r>
        <w:separator/>
      </w:r>
    </w:p>
  </w:endnote>
  <w:endnote w:type="continuationSeparator" w:id="0">
    <w:p w14:paraId="57F564C1" w14:textId="77777777" w:rsidR="00F36171" w:rsidRDefault="00F36171" w:rsidP="00627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5FBAD" w14:textId="77777777" w:rsidR="00F36171" w:rsidRDefault="00F36171" w:rsidP="006277B7">
      <w:r>
        <w:separator/>
      </w:r>
    </w:p>
  </w:footnote>
  <w:footnote w:type="continuationSeparator" w:id="0">
    <w:p w14:paraId="308D8AFC" w14:textId="77777777" w:rsidR="00F36171" w:rsidRDefault="00F36171" w:rsidP="00627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F72FE4"/>
    <w:multiLevelType w:val="multilevel"/>
    <w:tmpl w:val="10FA9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A6B"/>
    <w:rsid w:val="00000719"/>
    <w:rsid w:val="00002D4F"/>
    <w:rsid w:val="000049EF"/>
    <w:rsid w:val="00004B04"/>
    <w:rsid w:val="00006FA5"/>
    <w:rsid w:val="00014429"/>
    <w:rsid w:val="00016A7A"/>
    <w:rsid w:val="00017E92"/>
    <w:rsid w:val="00021C32"/>
    <w:rsid w:val="00031CDB"/>
    <w:rsid w:val="00035B31"/>
    <w:rsid w:val="00037DDC"/>
    <w:rsid w:val="0004082D"/>
    <w:rsid w:val="00045FF5"/>
    <w:rsid w:val="0004722F"/>
    <w:rsid w:val="00054928"/>
    <w:rsid w:val="00055D99"/>
    <w:rsid w:val="000572D3"/>
    <w:rsid w:val="00061883"/>
    <w:rsid w:val="000645B5"/>
    <w:rsid w:val="00073BA1"/>
    <w:rsid w:val="00074468"/>
    <w:rsid w:val="00080A3B"/>
    <w:rsid w:val="00080EF7"/>
    <w:rsid w:val="000812B9"/>
    <w:rsid w:val="00081AAA"/>
    <w:rsid w:val="000843C6"/>
    <w:rsid w:val="000865A7"/>
    <w:rsid w:val="000A3DF8"/>
    <w:rsid w:val="000A7652"/>
    <w:rsid w:val="000B3FBF"/>
    <w:rsid w:val="000B7038"/>
    <w:rsid w:val="000C65BE"/>
    <w:rsid w:val="000D1FF7"/>
    <w:rsid w:val="000D3318"/>
    <w:rsid w:val="000D63F8"/>
    <w:rsid w:val="000E0369"/>
    <w:rsid w:val="000E1883"/>
    <w:rsid w:val="000E2B75"/>
    <w:rsid w:val="000E4F76"/>
    <w:rsid w:val="000E6139"/>
    <w:rsid w:val="000E77E3"/>
    <w:rsid w:val="000F488D"/>
    <w:rsid w:val="000F5D6F"/>
    <w:rsid w:val="001003E8"/>
    <w:rsid w:val="00100765"/>
    <w:rsid w:val="00103964"/>
    <w:rsid w:val="00105B61"/>
    <w:rsid w:val="00106C10"/>
    <w:rsid w:val="001140C4"/>
    <w:rsid w:val="001178CE"/>
    <w:rsid w:val="00122193"/>
    <w:rsid w:val="001258C4"/>
    <w:rsid w:val="00135044"/>
    <w:rsid w:val="0014784C"/>
    <w:rsid w:val="00154FED"/>
    <w:rsid w:val="00155721"/>
    <w:rsid w:val="0016233B"/>
    <w:rsid w:val="0016404E"/>
    <w:rsid w:val="00180491"/>
    <w:rsid w:val="00180A65"/>
    <w:rsid w:val="00185F6A"/>
    <w:rsid w:val="001868DC"/>
    <w:rsid w:val="00192DD0"/>
    <w:rsid w:val="001944A8"/>
    <w:rsid w:val="00194A72"/>
    <w:rsid w:val="001954A3"/>
    <w:rsid w:val="00195862"/>
    <w:rsid w:val="001A5224"/>
    <w:rsid w:val="001A5CCB"/>
    <w:rsid w:val="001A7FD2"/>
    <w:rsid w:val="001B029C"/>
    <w:rsid w:val="001B50C3"/>
    <w:rsid w:val="001B5BF4"/>
    <w:rsid w:val="001C40B9"/>
    <w:rsid w:val="001C4D5D"/>
    <w:rsid w:val="001D143A"/>
    <w:rsid w:val="001D58E8"/>
    <w:rsid w:val="001D5B34"/>
    <w:rsid w:val="001D7237"/>
    <w:rsid w:val="001E1BB7"/>
    <w:rsid w:val="001E207A"/>
    <w:rsid w:val="001E5560"/>
    <w:rsid w:val="00211614"/>
    <w:rsid w:val="002123FD"/>
    <w:rsid w:val="00220960"/>
    <w:rsid w:val="002241FE"/>
    <w:rsid w:val="00230E65"/>
    <w:rsid w:val="00237B6D"/>
    <w:rsid w:val="0025194B"/>
    <w:rsid w:val="00261F17"/>
    <w:rsid w:val="00262D81"/>
    <w:rsid w:val="00262F71"/>
    <w:rsid w:val="00263FDE"/>
    <w:rsid w:val="0026402A"/>
    <w:rsid w:val="00270D27"/>
    <w:rsid w:val="00271059"/>
    <w:rsid w:val="002747AB"/>
    <w:rsid w:val="00280073"/>
    <w:rsid w:val="002827DA"/>
    <w:rsid w:val="00287A87"/>
    <w:rsid w:val="00290824"/>
    <w:rsid w:val="002919EF"/>
    <w:rsid w:val="002938B9"/>
    <w:rsid w:val="00297087"/>
    <w:rsid w:val="002A1595"/>
    <w:rsid w:val="002A3028"/>
    <w:rsid w:val="002A609E"/>
    <w:rsid w:val="002B4D26"/>
    <w:rsid w:val="002B6493"/>
    <w:rsid w:val="002B6810"/>
    <w:rsid w:val="002C1A49"/>
    <w:rsid w:val="002C2659"/>
    <w:rsid w:val="002C4959"/>
    <w:rsid w:val="002D72E2"/>
    <w:rsid w:val="002E363C"/>
    <w:rsid w:val="002F0754"/>
    <w:rsid w:val="002F07C5"/>
    <w:rsid w:val="002F0D8A"/>
    <w:rsid w:val="002F2378"/>
    <w:rsid w:val="002F3658"/>
    <w:rsid w:val="002F3D08"/>
    <w:rsid w:val="00303523"/>
    <w:rsid w:val="00305D12"/>
    <w:rsid w:val="003110C6"/>
    <w:rsid w:val="00314E7C"/>
    <w:rsid w:val="00315343"/>
    <w:rsid w:val="00316135"/>
    <w:rsid w:val="003208DF"/>
    <w:rsid w:val="00320D2D"/>
    <w:rsid w:val="00324A69"/>
    <w:rsid w:val="00327E9B"/>
    <w:rsid w:val="00330A00"/>
    <w:rsid w:val="00330CDC"/>
    <w:rsid w:val="00331287"/>
    <w:rsid w:val="00331965"/>
    <w:rsid w:val="00331C90"/>
    <w:rsid w:val="00337D83"/>
    <w:rsid w:val="003411C5"/>
    <w:rsid w:val="0034682F"/>
    <w:rsid w:val="003536DA"/>
    <w:rsid w:val="00356EC2"/>
    <w:rsid w:val="00357713"/>
    <w:rsid w:val="00362076"/>
    <w:rsid w:val="003644E8"/>
    <w:rsid w:val="0036486F"/>
    <w:rsid w:val="00366ECF"/>
    <w:rsid w:val="00371EFE"/>
    <w:rsid w:val="003817AA"/>
    <w:rsid w:val="003856FE"/>
    <w:rsid w:val="00391931"/>
    <w:rsid w:val="003974EE"/>
    <w:rsid w:val="00397B2C"/>
    <w:rsid w:val="003A2986"/>
    <w:rsid w:val="003A2B7D"/>
    <w:rsid w:val="003A3C76"/>
    <w:rsid w:val="003B1198"/>
    <w:rsid w:val="003B268A"/>
    <w:rsid w:val="003C1DBF"/>
    <w:rsid w:val="003C2656"/>
    <w:rsid w:val="003D0524"/>
    <w:rsid w:val="003D1977"/>
    <w:rsid w:val="003D574B"/>
    <w:rsid w:val="003E598B"/>
    <w:rsid w:val="00401361"/>
    <w:rsid w:val="004047B7"/>
    <w:rsid w:val="00406700"/>
    <w:rsid w:val="00406C2F"/>
    <w:rsid w:val="00415A16"/>
    <w:rsid w:val="00424C06"/>
    <w:rsid w:val="004274E7"/>
    <w:rsid w:val="004325DF"/>
    <w:rsid w:val="00436E72"/>
    <w:rsid w:val="00437FA3"/>
    <w:rsid w:val="00442B7A"/>
    <w:rsid w:val="00445727"/>
    <w:rsid w:val="0045065C"/>
    <w:rsid w:val="00455D5B"/>
    <w:rsid w:val="00456877"/>
    <w:rsid w:val="00467633"/>
    <w:rsid w:val="00472477"/>
    <w:rsid w:val="00473611"/>
    <w:rsid w:val="004740C7"/>
    <w:rsid w:val="00480284"/>
    <w:rsid w:val="00481C54"/>
    <w:rsid w:val="00485B14"/>
    <w:rsid w:val="00487938"/>
    <w:rsid w:val="004901C0"/>
    <w:rsid w:val="00491677"/>
    <w:rsid w:val="00493149"/>
    <w:rsid w:val="00494407"/>
    <w:rsid w:val="00494DF8"/>
    <w:rsid w:val="004972F8"/>
    <w:rsid w:val="00497AD4"/>
    <w:rsid w:val="00497D47"/>
    <w:rsid w:val="004A4133"/>
    <w:rsid w:val="004A4CED"/>
    <w:rsid w:val="004A596F"/>
    <w:rsid w:val="004B273C"/>
    <w:rsid w:val="004B626C"/>
    <w:rsid w:val="004B7E82"/>
    <w:rsid w:val="004C7D9E"/>
    <w:rsid w:val="004D46EC"/>
    <w:rsid w:val="004D5A0D"/>
    <w:rsid w:val="004D728B"/>
    <w:rsid w:val="004E0259"/>
    <w:rsid w:val="004E0AA2"/>
    <w:rsid w:val="004E3A21"/>
    <w:rsid w:val="004E3C0C"/>
    <w:rsid w:val="004E6F3D"/>
    <w:rsid w:val="004F0E89"/>
    <w:rsid w:val="004F2CF7"/>
    <w:rsid w:val="004F3A96"/>
    <w:rsid w:val="005139B8"/>
    <w:rsid w:val="00516770"/>
    <w:rsid w:val="00517937"/>
    <w:rsid w:val="00522DB5"/>
    <w:rsid w:val="0052560F"/>
    <w:rsid w:val="00525655"/>
    <w:rsid w:val="0052573A"/>
    <w:rsid w:val="00532A28"/>
    <w:rsid w:val="0053461C"/>
    <w:rsid w:val="00541603"/>
    <w:rsid w:val="00543BB3"/>
    <w:rsid w:val="0054498F"/>
    <w:rsid w:val="00552184"/>
    <w:rsid w:val="00552DC4"/>
    <w:rsid w:val="00556715"/>
    <w:rsid w:val="00556B1C"/>
    <w:rsid w:val="005572F7"/>
    <w:rsid w:val="00562FBB"/>
    <w:rsid w:val="00564406"/>
    <w:rsid w:val="00566322"/>
    <w:rsid w:val="00567095"/>
    <w:rsid w:val="00573B98"/>
    <w:rsid w:val="00574911"/>
    <w:rsid w:val="005859F4"/>
    <w:rsid w:val="00593318"/>
    <w:rsid w:val="005A1909"/>
    <w:rsid w:val="005A497E"/>
    <w:rsid w:val="005A51FA"/>
    <w:rsid w:val="005A6FFA"/>
    <w:rsid w:val="005B4E97"/>
    <w:rsid w:val="005C64C9"/>
    <w:rsid w:val="005E2DDD"/>
    <w:rsid w:val="005F5332"/>
    <w:rsid w:val="005F5F13"/>
    <w:rsid w:val="006059D7"/>
    <w:rsid w:val="00606491"/>
    <w:rsid w:val="0060674C"/>
    <w:rsid w:val="00610AF6"/>
    <w:rsid w:val="00613274"/>
    <w:rsid w:val="00621587"/>
    <w:rsid w:val="00621919"/>
    <w:rsid w:val="00622348"/>
    <w:rsid w:val="006277B7"/>
    <w:rsid w:val="00631C8F"/>
    <w:rsid w:val="00632960"/>
    <w:rsid w:val="00640918"/>
    <w:rsid w:val="0064279A"/>
    <w:rsid w:val="006430CA"/>
    <w:rsid w:val="00651B55"/>
    <w:rsid w:val="00652B86"/>
    <w:rsid w:val="00653D63"/>
    <w:rsid w:val="00657607"/>
    <w:rsid w:val="006628BD"/>
    <w:rsid w:val="00665224"/>
    <w:rsid w:val="00670B56"/>
    <w:rsid w:val="0067232B"/>
    <w:rsid w:val="00677896"/>
    <w:rsid w:val="00685DE8"/>
    <w:rsid w:val="00690D21"/>
    <w:rsid w:val="00691B9F"/>
    <w:rsid w:val="0069494E"/>
    <w:rsid w:val="006955A1"/>
    <w:rsid w:val="006971D5"/>
    <w:rsid w:val="00697CD4"/>
    <w:rsid w:val="00697EAF"/>
    <w:rsid w:val="006A4D09"/>
    <w:rsid w:val="006A6944"/>
    <w:rsid w:val="006B0540"/>
    <w:rsid w:val="006B174C"/>
    <w:rsid w:val="006B4059"/>
    <w:rsid w:val="006B51AD"/>
    <w:rsid w:val="006B5D6B"/>
    <w:rsid w:val="006B6EF3"/>
    <w:rsid w:val="006B7A8B"/>
    <w:rsid w:val="006C67ED"/>
    <w:rsid w:val="006C7173"/>
    <w:rsid w:val="006D1264"/>
    <w:rsid w:val="006D4F57"/>
    <w:rsid w:val="006D7ED3"/>
    <w:rsid w:val="006E1FFE"/>
    <w:rsid w:val="006E251A"/>
    <w:rsid w:val="006E745D"/>
    <w:rsid w:val="006F121C"/>
    <w:rsid w:val="006F34F0"/>
    <w:rsid w:val="00700EC9"/>
    <w:rsid w:val="007021B9"/>
    <w:rsid w:val="007126E9"/>
    <w:rsid w:val="007127F3"/>
    <w:rsid w:val="007161FC"/>
    <w:rsid w:val="00731650"/>
    <w:rsid w:val="007364EA"/>
    <w:rsid w:val="00740122"/>
    <w:rsid w:val="00740C0F"/>
    <w:rsid w:val="00740DE9"/>
    <w:rsid w:val="00742071"/>
    <w:rsid w:val="007456E7"/>
    <w:rsid w:val="007464F4"/>
    <w:rsid w:val="00752AC5"/>
    <w:rsid w:val="0075693C"/>
    <w:rsid w:val="00757B09"/>
    <w:rsid w:val="007651EA"/>
    <w:rsid w:val="00765CC3"/>
    <w:rsid w:val="0077092B"/>
    <w:rsid w:val="007745D7"/>
    <w:rsid w:val="00776539"/>
    <w:rsid w:val="00780B51"/>
    <w:rsid w:val="007838ED"/>
    <w:rsid w:val="007858BF"/>
    <w:rsid w:val="00792A2A"/>
    <w:rsid w:val="007A0421"/>
    <w:rsid w:val="007A2FDA"/>
    <w:rsid w:val="007A529D"/>
    <w:rsid w:val="007A59F5"/>
    <w:rsid w:val="007A5AC5"/>
    <w:rsid w:val="007B12E5"/>
    <w:rsid w:val="007B1E32"/>
    <w:rsid w:val="007B41A0"/>
    <w:rsid w:val="007B6BC7"/>
    <w:rsid w:val="007C1726"/>
    <w:rsid w:val="007C1B06"/>
    <w:rsid w:val="007C3CC7"/>
    <w:rsid w:val="007D0C74"/>
    <w:rsid w:val="007D4FF0"/>
    <w:rsid w:val="007E1D23"/>
    <w:rsid w:val="007F207C"/>
    <w:rsid w:val="007F4754"/>
    <w:rsid w:val="008020D5"/>
    <w:rsid w:val="00804594"/>
    <w:rsid w:val="0080615F"/>
    <w:rsid w:val="008068FE"/>
    <w:rsid w:val="008112FA"/>
    <w:rsid w:val="00821411"/>
    <w:rsid w:val="00824AFE"/>
    <w:rsid w:val="00831BAD"/>
    <w:rsid w:val="0083321D"/>
    <w:rsid w:val="00844112"/>
    <w:rsid w:val="008504AA"/>
    <w:rsid w:val="00855528"/>
    <w:rsid w:val="00857512"/>
    <w:rsid w:val="008604BE"/>
    <w:rsid w:val="0086237E"/>
    <w:rsid w:val="008658C2"/>
    <w:rsid w:val="00866134"/>
    <w:rsid w:val="00866393"/>
    <w:rsid w:val="00866C7A"/>
    <w:rsid w:val="0087036E"/>
    <w:rsid w:val="00871E20"/>
    <w:rsid w:val="00872DD6"/>
    <w:rsid w:val="00873C5C"/>
    <w:rsid w:val="008752B3"/>
    <w:rsid w:val="00880C38"/>
    <w:rsid w:val="00881A7C"/>
    <w:rsid w:val="0088305D"/>
    <w:rsid w:val="008843C1"/>
    <w:rsid w:val="00892CAA"/>
    <w:rsid w:val="00895027"/>
    <w:rsid w:val="00895D29"/>
    <w:rsid w:val="008A0295"/>
    <w:rsid w:val="008A2C89"/>
    <w:rsid w:val="008A3A70"/>
    <w:rsid w:val="008A5726"/>
    <w:rsid w:val="008A5D16"/>
    <w:rsid w:val="008B1BBF"/>
    <w:rsid w:val="008B489B"/>
    <w:rsid w:val="008B5079"/>
    <w:rsid w:val="008B69A1"/>
    <w:rsid w:val="008B7A8B"/>
    <w:rsid w:val="008C5FDA"/>
    <w:rsid w:val="008C66F1"/>
    <w:rsid w:val="008D195D"/>
    <w:rsid w:val="008D19BE"/>
    <w:rsid w:val="008D51F0"/>
    <w:rsid w:val="008D6F6F"/>
    <w:rsid w:val="008E1064"/>
    <w:rsid w:val="008E3175"/>
    <w:rsid w:val="008E525E"/>
    <w:rsid w:val="008F074C"/>
    <w:rsid w:val="008F0BB9"/>
    <w:rsid w:val="008F1DFD"/>
    <w:rsid w:val="008F452D"/>
    <w:rsid w:val="008F7AE0"/>
    <w:rsid w:val="009004E3"/>
    <w:rsid w:val="00914216"/>
    <w:rsid w:val="00917902"/>
    <w:rsid w:val="00920F10"/>
    <w:rsid w:val="00922561"/>
    <w:rsid w:val="00931763"/>
    <w:rsid w:val="009344C6"/>
    <w:rsid w:val="009365A1"/>
    <w:rsid w:val="0094006F"/>
    <w:rsid w:val="00941394"/>
    <w:rsid w:val="00942E04"/>
    <w:rsid w:val="00943805"/>
    <w:rsid w:val="009506EA"/>
    <w:rsid w:val="00950950"/>
    <w:rsid w:val="00954A6B"/>
    <w:rsid w:val="0095682F"/>
    <w:rsid w:val="00962E6E"/>
    <w:rsid w:val="00966E5D"/>
    <w:rsid w:val="00966FB0"/>
    <w:rsid w:val="00981C4E"/>
    <w:rsid w:val="00982151"/>
    <w:rsid w:val="00985312"/>
    <w:rsid w:val="00992205"/>
    <w:rsid w:val="009A0A5B"/>
    <w:rsid w:val="009A2FBD"/>
    <w:rsid w:val="009B2867"/>
    <w:rsid w:val="009B2BF4"/>
    <w:rsid w:val="009C07E5"/>
    <w:rsid w:val="009C398C"/>
    <w:rsid w:val="009C4D6E"/>
    <w:rsid w:val="009C5DB1"/>
    <w:rsid w:val="009D2069"/>
    <w:rsid w:val="009D2131"/>
    <w:rsid w:val="009D4E22"/>
    <w:rsid w:val="009E0015"/>
    <w:rsid w:val="009F1DC7"/>
    <w:rsid w:val="009F5A48"/>
    <w:rsid w:val="00A02505"/>
    <w:rsid w:val="00A10D08"/>
    <w:rsid w:val="00A11320"/>
    <w:rsid w:val="00A162AF"/>
    <w:rsid w:val="00A174E9"/>
    <w:rsid w:val="00A23A18"/>
    <w:rsid w:val="00A314BC"/>
    <w:rsid w:val="00A3754B"/>
    <w:rsid w:val="00A3761D"/>
    <w:rsid w:val="00A535B9"/>
    <w:rsid w:val="00A61075"/>
    <w:rsid w:val="00A61EBA"/>
    <w:rsid w:val="00A623B4"/>
    <w:rsid w:val="00A62F28"/>
    <w:rsid w:val="00A655A4"/>
    <w:rsid w:val="00A659A8"/>
    <w:rsid w:val="00A65EAB"/>
    <w:rsid w:val="00A679B5"/>
    <w:rsid w:val="00A74229"/>
    <w:rsid w:val="00A81CAE"/>
    <w:rsid w:val="00A85479"/>
    <w:rsid w:val="00A927A5"/>
    <w:rsid w:val="00AA2931"/>
    <w:rsid w:val="00AA4C55"/>
    <w:rsid w:val="00AA6310"/>
    <w:rsid w:val="00AA76C8"/>
    <w:rsid w:val="00AB060B"/>
    <w:rsid w:val="00AB2F91"/>
    <w:rsid w:val="00AB485F"/>
    <w:rsid w:val="00AC32AC"/>
    <w:rsid w:val="00AC4B07"/>
    <w:rsid w:val="00AC5828"/>
    <w:rsid w:val="00AC66D6"/>
    <w:rsid w:val="00AD21B0"/>
    <w:rsid w:val="00AD3865"/>
    <w:rsid w:val="00AD5B93"/>
    <w:rsid w:val="00AE006F"/>
    <w:rsid w:val="00AE20E0"/>
    <w:rsid w:val="00AE45CF"/>
    <w:rsid w:val="00AF2EBB"/>
    <w:rsid w:val="00AF3AD9"/>
    <w:rsid w:val="00AF6547"/>
    <w:rsid w:val="00B01194"/>
    <w:rsid w:val="00B06D76"/>
    <w:rsid w:val="00B073A8"/>
    <w:rsid w:val="00B07863"/>
    <w:rsid w:val="00B14BC3"/>
    <w:rsid w:val="00B17DFE"/>
    <w:rsid w:val="00B257C0"/>
    <w:rsid w:val="00B258C1"/>
    <w:rsid w:val="00B25D4A"/>
    <w:rsid w:val="00B321E6"/>
    <w:rsid w:val="00B3439A"/>
    <w:rsid w:val="00B34BE6"/>
    <w:rsid w:val="00B36CBC"/>
    <w:rsid w:val="00B40671"/>
    <w:rsid w:val="00B468AF"/>
    <w:rsid w:val="00B53A2B"/>
    <w:rsid w:val="00B579A6"/>
    <w:rsid w:val="00B61B4C"/>
    <w:rsid w:val="00B66503"/>
    <w:rsid w:val="00B70EBD"/>
    <w:rsid w:val="00B77BE1"/>
    <w:rsid w:val="00B80A2D"/>
    <w:rsid w:val="00B80B88"/>
    <w:rsid w:val="00B835E8"/>
    <w:rsid w:val="00B837DD"/>
    <w:rsid w:val="00B874FA"/>
    <w:rsid w:val="00BA1B3F"/>
    <w:rsid w:val="00BA2507"/>
    <w:rsid w:val="00BA6540"/>
    <w:rsid w:val="00BA743D"/>
    <w:rsid w:val="00BB4D9A"/>
    <w:rsid w:val="00BD1D3E"/>
    <w:rsid w:val="00BD3A33"/>
    <w:rsid w:val="00BD3C69"/>
    <w:rsid w:val="00BD7486"/>
    <w:rsid w:val="00BE2C2C"/>
    <w:rsid w:val="00BE4DE8"/>
    <w:rsid w:val="00BE59EF"/>
    <w:rsid w:val="00BE781D"/>
    <w:rsid w:val="00BF3053"/>
    <w:rsid w:val="00C0775A"/>
    <w:rsid w:val="00C101E7"/>
    <w:rsid w:val="00C1461A"/>
    <w:rsid w:val="00C16BEC"/>
    <w:rsid w:val="00C240A6"/>
    <w:rsid w:val="00C25DBE"/>
    <w:rsid w:val="00C31AB2"/>
    <w:rsid w:val="00C31DFB"/>
    <w:rsid w:val="00C31FC3"/>
    <w:rsid w:val="00C37C12"/>
    <w:rsid w:val="00C43CF4"/>
    <w:rsid w:val="00C4465A"/>
    <w:rsid w:val="00C524F4"/>
    <w:rsid w:val="00C81535"/>
    <w:rsid w:val="00C9042A"/>
    <w:rsid w:val="00C938AE"/>
    <w:rsid w:val="00C94B99"/>
    <w:rsid w:val="00CB048F"/>
    <w:rsid w:val="00CB6CA6"/>
    <w:rsid w:val="00CC0639"/>
    <w:rsid w:val="00CC13FB"/>
    <w:rsid w:val="00CC1495"/>
    <w:rsid w:val="00CC3380"/>
    <w:rsid w:val="00CD154F"/>
    <w:rsid w:val="00CD383C"/>
    <w:rsid w:val="00CD721C"/>
    <w:rsid w:val="00CE13FD"/>
    <w:rsid w:val="00CE3823"/>
    <w:rsid w:val="00CE62C6"/>
    <w:rsid w:val="00CE7583"/>
    <w:rsid w:val="00D00655"/>
    <w:rsid w:val="00D0552E"/>
    <w:rsid w:val="00D26D00"/>
    <w:rsid w:val="00D34B90"/>
    <w:rsid w:val="00D4158D"/>
    <w:rsid w:val="00D442C7"/>
    <w:rsid w:val="00D45E58"/>
    <w:rsid w:val="00D51EAC"/>
    <w:rsid w:val="00D567C6"/>
    <w:rsid w:val="00D632F4"/>
    <w:rsid w:val="00D649FF"/>
    <w:rsid w:val="00D64BB8"/>
    <w:rsid w:val="00D735D0"/>
    <w:rsid w:val="00D73D7E"/>
    <w:rsid w:val="00D7412F"/>
    <w:rsid w:val="00D76F67"/>
    <w:rsid w:val="00D8149A"/>
    <w:rsid w:val="00D86BB2"/>
    <w:rsid w:val="00D93941"/>
    <w:rsid w:val="00D94F32"/>
    <w:rsid w:val="00DA257D"/>
    <w:rsid w:val="00DA633A"/>
    <w:rsid w:val="00DB114A"/>
    <w:rsid w:val="00DB1B8A"/>
    <w:rsid w:val="00DC0DE1"/>
    <w:rsid w:val="00DC1CDB"/>
    <w:rsid w:val="00DC5EF5"/>
    <w:rsid w:val="00DC6AFF"/>
    <w:rsid w:val="00DE059A"/>
    <w:rsid w:val="00DE0F4B"/>
    <w:rsid w:val="00DE3845"/>
    <w:rsid w:val="00DE5361"/>
    <w:rsid w:val="00DF2C23"/>
    <w:rsid w:val="00E000F4"/>
    <w:rsid w:val="00E0226F"/>
    <w:rsid w:val="00E02FB5"/>
    <w:rsid w:val="00E06F5D"/>
    <w:rsid w:val="00E1106E"/>
    <w:rsid w:val="00E1217F"/>
    <w:rsid w:val="00E12748"/>
    <w:rsid w:val="00E12EBD"/>
    <w:rsid w:val="00E373D0"/>
    <w:rsid w:val="00E401B5"/>
    <w:rsid w:val="00E4561D"/>
    <w:rsid w:val="00E460D5"/>
    <w:rsid w:val="00E51D4E"/>
    <w:rsid w:val="00E54BAD"/>
    <w:rsid w:val="00E56CF5"/>
    <w:rsid w:val="00E624D7"/>
    <w:rsid w:val="00E6673A"/>
    <w:rsid w:val="00E712BE"/>
    <w:rsid w:val="00E73655"/>
    <w:rsid w:val="00E77CA6"/>
    <w:rsid w:val="00E86981"/>
    <w:rsid w:val="00E87506"/>
    <w:rsid w:val="00E9109C"/>
    <w:rsid w:val="00E942E0"/>
    <w:rsid w:val="00E95D42"/>
    <w:rsid w:val="00EA01F6"/>
    <w:rsid w:val="00EA1109"/>
    <w:rsid w:val="00EA1B50"/>
    <w:rsid w:val="00EA50F1"/>
    <w:rsid w:val="00EB3451"/>
    <w:rsid w:val="00EB399B"/>
    <w:rsid w:val="00EB4A9D"/>
    <w:rsid w:val="00EC0FFC"/>
    <w:rsid w:val="00EC276E"/>
    <w:rsid w:val="00EC3AC9"/>
    <w:rsid w:val="00EC66A1"/>
    <w:rsid w:val="00ED361C"/>
    <w:rsid w:val="00ED3F04"/>
    <w:rsid w:val="00ED4AA4"/>
    <w:rsid w:val="00ED6E4B"/>
    <w:rsid w:val="00ED7E6E"/>
    <w:rsid w:val="00EE3F37"/>
    <w:rsid w:val="00EF3347"/>
    <w:rsid w:val="00EF7895"/>
    <w:rsid w:val="00F02314"/>
    <w:rsid w:val="00F03B3C"/>
    <w:rsid w:val="00F05526"/>
    <w:rsid w:val="00F13B35"/>
    <w:rsid w:val="00F17067"/>
    <w:rsid w:val="00F20733"/>
    <w:rsid w:val="00F25EC4"/>
    <w:rsid w:val="00F30E6F"/>
    <w:rsid w:val="00F3292C"/>
    <w:rsid w:val="00F343EC"/>
    <w:rsid w:val="00F35EA0"/>
    <w:rsid w:val="00F36171"/>
    <w:rsid w:val="00F430F6"/>
    <w:rsid w:val="00F527C6"/>
    <w:rsid w:val="00F57DF0"/>
    <w:rsid w:val="00F61362"/>
    <w:rsid w:val="00F70A22"/>
    <w:rsid w:val="00F72967"/>
    <w:rsid w:val="00F73BEF"/>
    <w:rsid w:val="00F766F4"/>
    <w:rsid w:val="00F82A39"/>
    <w:rsid w:val="00F83006"/>
    <w:rsid w:val="00F9320C"/>
    <w:rsid w:val="00F93287"/>
    <w:rsid w:val="00F954D2"/>
    <w:rsid w:val="00FA5733"/>
    <w:rsid w:val="00FA7300"/>
    <w:rsid w:val="00FB749A"/>
    <w:rsid w:val="00FC024D"/>
    <w:rsid w:val="00FC3FF4"/>
    <w:rsid w:val="00FC48EC"/>
    <w:rsid w:val="00FC57CC"/>
    <w:rsid w:val="00FC57EE"/>
    <w:rsid w:val="00FC699E"/>
    <w:rsid w:val="00FD2F5C"/>
    <w:rsid w:val="00FE08B0"/>
    <w:rsid w:val="00FE2B34"/>
    <w:rsid w:val="00FE4550"/>
    <w:rsid w:val="00FF74D5"/>
    <w:rsid w:val="03A258DA"/>
    <w:rsid w:val="055E3677"/>
    <w:rsid w:val="063427AE"/>
    <w:rsid w:val="066D0A70"/>
    <w:rsid w:val="08613E61"/>
    <w:rsid w:val="099B585B"/>
    <w:rsid w:val="0D8C3141"/>
    <w:rsid w:val="1410433B"/>
    <w:rsid w:val="160F2E5A"/>
    <w:rsid w:val="1D4A656E"/>
    <w:rsid w:val="22675B0D"/>
    <w:rsid w:val="264B6C0A"/>
    <w:rsid w:val="28D313CD"/>
    <w:rsid w:val="2CCF5589"/>
    <w:rsid w:val="2D816D83"/>
    <w:rsid w:val="306D5433"/>
    <w:rsid w:val="53B24C40"/>
    <w:rsid w:val="550229DF"/>
    <w:rsid w:val="56405411"/>
    <w:rsid w:val="59AD7EBC"/>
    <w:rsid w:val="59C84DF8"/>
    <w:rsid w:val="5EDE0C5A"/>
    <w:rsid w:val="6A175DA3"/>
    <w:rsid w:val="767A6E3C"/>
    <w:rsid w:val="7912113C"/>
    <w:rsid w:val="7EBE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EEA3DD"/>
  <w15:docId w15:val="{8894987F-815E-4B36-9492-2DE01A643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qFormat/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5">
    <w:name w:val="15"/>
    <w:basedOn w:val="DefaultParagraphFont"/>
    <w:qFormat/>
    <w:rPr>
      <w:rFonts w:ascii="DengXian" w:eastAsia="DengXian" w:hAnsi="DengXi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E21DF4-AE6C-4CDA-84F3-584737063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1400</Words>
  <Characters>9318</Characters>
  <Application>Microsoft Office Word</Application>
  <DocSecurity>0</DocSecurity>
  <Lines>77</Lines>
  <Paragraphs>21</Paragraphs>
  <ScaleCrop>false</ScaleCrop>
  <Company>苏州美宜电子科技有限公司</Company>
  <LinksUpToDate>false</LinksUpToDate>
  <CharactersWithSpaces>10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孙路路</dc:creator>
  <cp:lastModifiedBy>Saravanan R.</cp:lastModifiedBy>
  <cp:revision>32</cp:revision>
  <dcterms:created xsi:type="dcterms:W3CDTF">2021-08-27T07:58:00Z</dcterms:created>
  <dcterms:modified xsi:type="dcterms:W3CDTF">2022-02-0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3CE8CBB8990494594FEBC74C3E3F3D9</vt:lpwstr>
  </property>
</Properties>
</file>